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AE5F33" w14:textId="5C4DD0DB" w:rsidR="000E2C22" w:rsidRDefault="00C656B9" w:rsidP="000E2C22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061C4C">
        <w:rPr>
          <w:rFonts w:ascii="Times New Roman" w:hAnsi="Times New Roman" w:cs="Times New Roman"/>
          <w:b/>
          <w:bCs/>
          <w:lang w:val="en-US"/>
        </w:rPr>
        <w:t>Quality Assessment Using Joanna Briggs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061C4C">
        <w:rPr>
          <w:rFonts w:ascii="Times New Roman" w:hAnsi="Times New Roman" w:cs="Times New Roman"/>
          <w:b/>
          <w:bCs/>
          <w:lang w:val="en-US"/>
        </w:rPr>
        <w:t xml:space="preserve">Institute </w:t>
      </w:r>
      <w:r>
        <w:rPr>
          <w:rFonts w:ascii="Times New Roman" w:hAnsi="Times New Roman" w:cs="Times New Roman"/>
          <w:b/>
          <w:bCs/>
          <w:lang w:val="en-US"/>
        </w:rPr>
        <w:t xml:space="preserve">JBI </w:t>
      </w:r>
      <w:r w:rsidRPr="00061C4C">
        <w:rPr>
          <w:rFonts w:ascii="Times New Roman" w:hAnsi="Times New Roman" w:cs="Times New Roman"/>
          <w:b/>
          <w:bCs/>
          <w:lang w:val="en-US"/>
        </w:rPr>
        <w:t>Checklist for RCTs</w:t>
      </w:r>
    </w:p>
    <w:p w14:paraId="6F7AB91F" w14:textId="77777777" w:rsidR="008E773E" w:rsidRDefault="008E773E" w:rsidP="000E2C22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36AB47C7" w14:textId="77777777" w:rsidR="008E773E" w:rsidRDefault="008E773E" w:rsidP="000E2C22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2437709C" w14:textId="77777777" w:rsidR="008E773E" w:rsidRDefault="008E773E" w:rsidP="000E2C22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40738AEF" w14:textId="77777777" w:rsidR="008E773E" w:rsidRDefault="008E773E" w:rsidP="000E2C22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03103E2" w14:textId="77777777" w:rsidR="008E773E" w:rsidRDefault="008E773E" w:rsidP="000E2C22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0AD81E51" w14:textId="77777777" w:rsidR="008E773E" w:rsidRDefault="008E773E" w:rsidP="000E2C22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5D1C6F9" w14:textId="77777777" w:rsidR="008E773E" w:rsidRDefault="008E773E" w:rsidP="000E2C22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2639D245" w14:textId="77777777" w:rsidR="008E773E" w:rsidRDefault="008E773E" w:rsidP="000E2C22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E593E6B" w14:textId="77777777" w:rsidR="004863B3" w:rsidRDefault="004863B3" w:rsidP="004863B3">
      <w:pPr>
        <w:rPr>
          <w:rFonts w:ascii="Times New Roman" w:hAnsi="Times New Roman" w:cs="Times New Roman"/>
          <w:b/>
          <w:bCs/>
          <w:lang w:val="en-US"/>
        </w:rPr>
        <w:sectPr w:rsidR="004863B3" w:rsidSect="008E773E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Rutntstabell6frgstark"/>
        <w:tblpPr w:leftFromText="141" w:rightFromText="141" w:vertAnchor="text" w:horzAnchor="margin" w:tblpXSpec="center" w:tblpY="-33"/>
        <w:tblW w:w="0" w:type="auto"/>
        <w:tblLayout w:type="fixed"/>
        <w:tblLook w:val="04A0" w:firstRow="1" w:lastRow="0" w:firstColumn="1" w:lastColumn="0" w:noHBand="0" w:noVBand="1"/>
      </w:tblPr>
      <w:tblGrid>
        <w:gridCol w:w="436"/>
        <w:gridCol w:w="1124"/>
        <w:gridCol w:w="3402"/>
        <w:gridCol w:w="567"/>
        <w:gridCol w:w="567"/>
        <w:gridCol w:w="567"/>
        <w:gridCol w:w="708"/>
        <w:gridCol w:w="567"/>
        <w:gridCol w:w="567"/>
        <w:gridCol w:w="567"/>
        <w:gridCol w:w="709"/>
        <w:gridCol w:w="567"/>
        <w:gridCol w:w="870"/>
        <w:gridCol w:w="611"/>
        <w:gridCol w:w="625"/>
        <w:gridCol w:w="625"/>
        <w:gridCol w:w="925"/>
      </w:tblGrid>
      <w:tr w:rsidR="009E4D37" w:rsidRPr="009E4D37" w14:paraId="76189A6C" w14:textId="77777777" w:rsidTr="00C91A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2C068" w14:textId="77777777" w:rsidR="004863B3" w:rsidRPr="009E4D37" w:rsidRDefault="004863B3" w:rsidP="006644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nil"/>
            </w:tcBorders>
            <w:shd w:val="clear" w:color="auto" w:fill="B3E5A1" w:themeFill="accent6" w:themeFillTint="66"/>
            <w:vAlign w:val="center"/>
          </w:tcPr>
          <w:p w14:paraId="3FBC383D" w14:textId="77777777" w:rsidR="004863B3" w:rsidRPr="009E4D37" w:rsidRDefault="004863B3" w:rsidP="006644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E4D37">
              <w:rPr>
                <w:rFonts w:ascii="Times New Roman" w:hAnsi="Times New Roman" w:cs="Times New Roman"/>
              </w:rPr>
              <w:t>Selection</w:t>
            </w:r>
            <w:proofErr w:type="spellEnd"/>
            <w:r w:rsidRPr="009E4D37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9E4D37">
              <w:rPr>
                <w:rFonts w:ascii="Times New Roman" w:hAnsi="Times New Roman" w:cs="Times New Roman"/>
              </w:rPr>
              <w:t>allocation</w:t>
            </w:r>
            <w:proofErr w:type="spellEnd"/>
          </w:p>
        </w:tc>
        <w:tc>
          <w:tcPr>
            <w:tcW w:w="1842" w:type="dxa"/>
            <w:gridSpan w:val="3"/>
            <w:shd w:val="clear" w:color="auto" w:fill="95DCF7" w:themeFill="accent4" w:themeFillTint="66"/>
            <w:vAlign w:val="center"/>
          </w:tcPr>
          <w:p w14:paraId="32C64990" w14:textId="77777777" w:rsidR="004863B3" w:rsidRPr="009E4D37" w:rsidRDefault="004863B3" w:rsidP="006644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 xml:space="preserve">Administration </w:t>
            </w:r>
            <w:proofErr w:type="spellStart"/>
            <w:r w:rsidRPr="009E4D37">
              <w:rPr>
                <w:rFonts w:ascii="Times New Roman" w:hAnsi="Times New Roman" w:cs="Times New Roman"/>
              </w:rPr>
              <w:t>of</w:t>
            </w:r>
            <w:proofErr w:type="spellEnd"/>
            <w:r w:rsidRPr="009E4D37">
              <w:rPr>
                <w:rFonts w:ascii="Times New Roman" w:hAnsi="Times New Roman" w:cs="Times New Roman"/>
              </w:rPr>
              <w:t xml:space="preserve"> intervention/exposure</w:t>
            </w:r>
          </w:p>
        </w:tc>
        <w:tc>
          <w:tcPr>
            <w:tcW w:w="1843" w:type="dxa"/>
            <w:gridSpan w:val="3"/>
            <w:shd w:val="clear" w:color="auto" w:fill="F6C5AC" w:themeFill="accent2" w:themeFillTint="66"/>
            <w:vAlign w:val="center"/>
          </w:tcPr>
          <w:p w14:paraId="7C00E523" w14:textId="77777777" w:rsidR="004863B3" w:rsidRPr="009E4D37" w:rsidRDefault="004863B3" w:rsidP="006644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Assessment, detection and measurement of the outcome</w:t>
            </w:r>
          </w:p>
        </w:tc>
        <w:tc>
          <w:tcPr>
            <w:tcW w:w="870" w:type="dxa"/>
            <w:shd w:val="clear" w:color="auto" w:fill="D9D9D9" w:themeFill="background1" w:themeFillShade="D9"/>
            <w:vAlign w:val="center"/>
          </w:tcPr>
          <w:p w14:paraId="49636906" w14:textId="77777777" w:rsidR="004863B3" w:rsidRPr="009E4D37" w:rsidRDefault="004863B3" w:rsidP="006644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Participant retention</w:t>
            </w:r>
          </w:p>
        </w:tc>
        <w:tc>
          <w:tcPr>
            <w:tcW w:w="1861" w:type="dxa"/>
            <w:gridSpan w:val="3"/>
            <w:tcBorders>
              <w:right w:val="nil"/>
            </w:tcBorders>
            <w:shd w:val="clear" w:color="auto" w:fill="F2CEED" w:themeFill="accent5" w:themeFillTint="33"/>
            <w:vAlign w:val="center"/>
          </w:tcPr>
          <w:p w14:paraId="05C0E805" w14:textId="77777777" w:rsidR="004863B3" w:rsidRPr="009E4D37" w:rsidRDefault="004863B3" w:rsidP="006644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Statistical conclusion validity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1BD50" w14:textId="77777777" w:rsidR="004863B3" w:rsidRPr="009E4D37" w:rsidRDefault="004863B3" w:rsidP="006644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2A7F" w:rsidRPr="009E4D37" w14:paraId="308C4F3F" w14:textId="77777777" w:rsidTr="00C91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tcBorders>
              <w:top w:val="nil"/>
            </w:tcBorders>
            <w:shd w:val="clear" w:color="auto" w:fill="A6A6A6" w:themeFill="background1" w:themeFillShade="A6"/>
            <w:vAlign w:val="center"/>
          </w:tcPr>
          <w:p w14:paraId="28E924CF" w14:textId="77777777" w:rsidR="004863B3" w:rsidRPr="009E4D37" w:rsidRDefault="004863B3" w:rsidP="006644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nil"/>
            </w:tcBorders>
            <w:shd w:val="clear" w:color="auto" w:fill="A6A6A6" w:themeFill="background1" w:themeFillShade="A6"/>
            <w:vAlign w:val="center"/>
          </w:tcPr>
          <w:p w14:paraId="1335F18B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E4D37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3402" w:type="dxa"/>
            <w:tcBorders>
              <w:top w:val="nil"/>
            </w:tcBorders>
            <w:shd w:val="clear" w:color="auto" w:fill="B3E5A1" w:themeFill="accent6" w:themeFillTint="66"/>
            <w:vAlign w:val="center"/>
          </w:tcPr>
          <w:p w14:paraId="17801AE5" w14:textId="669A05B2" w:rsidR="004863B3" w:rsidRPr="009E4D37" w:rsidRDefault="009E4D37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E4D37">
              <w:rPr>
                <w:rFonts w:ascii="Times New Roman" w:hAnsi="Times New Roman" w:cs="Times New Roman"/>
                <w:b/>
                <w:bCs/>
              </w:rPr>
              <w:t>Titel</w:t>
            </w:r>
          </w:p>
        </w:tc>
        <w:tc>
          <w:tcPr>
            <w:tcW w:w="567" w:type="dxa"/>
            <w:shd w:val="clear" w:color="auto" w:fill="B3E5A1" w:themeFill="accent6" w:themeFillTint="66"/>
            <w:vAlign w:val="center"/>
          </w:tcPr>
          <w:p w14:paraId="28947BEA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E4D37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567" w:type="dxa"/>
            <w:shd w:val="clear" w:color="auto" w:fill="B3E5A1" w:themeFill="accent6" w:themeFillTint="66"/>
            <w:vAlign w:val="center"/>
          </w:tcPr>
          <w:p w14:paraId="636286BD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E4D37"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567" w:type="dxa"/>
            <w:shd w:val="clear" w:color="auto" w:fill="B3E5A1" w:themeFill="accent6" w:themeFillTint="66"/>
            <w:vAlign w:val="center"/>
          </w:tcPr>
          <w:p w14:paraId="55D7EC7B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E4D37"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708" w:type="dxa"/>
            <w:shd w:val="clear" w:color="auto" w:fill="95DCF7" w:themeFill="accent4" w:themeFillTint="66"/>
            <w:vAlign w:val="center"/>
          </w:tcPr>
          <w:p w14:paraId="57981322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E4D37">
              <w:rPr>
                <w:rFonts w:ascii="Times New Roman" w:hAnsi="Times New Roman" w:cs="Times New Roman"/>
                <w:b/>
                <w:bCs/>
              </w:rPr>
              <w:t>Q4</w:t>
            </w:r>
          </w:p>
        </w:tc>
        <w:tc>
          <w:tcPr>
            <w:tcW w:w="567" w:type="dxa"/>
            <w:shd w:val="clear" w:color="auto" w:fill="95DCF7" w:themeFill="accent4" w:themeFillTint="66"/>
            <w:vAlign w:val="center"/>
          </w:tcPr>
          <w:p w14:paraId="0022E123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E4D37">
              <w:rPr>
                <w:rFonts w:ascii="Times New Roman" w:hAnsi="Times New Roman" w:cs="Times New Roman"/>
                <w:b/>
                <w:bCs/>
              </w:rPr>
              <w:t>Q5</w:t>
            </w:r>
          </w:p>
        </w:tc>
        <w:tc>
          <w:tcPr>
            <w:tcW w:w="567" w:type="dxa"/>
            <w:shd w:val="clear" w:color="auto" w:fill="95DCF7" w:themeFill="accent4" w:themeFillTint="66"/>
            <w:vAlign w:val="center"/>
          </w:tcPr>
          <w:p w14:paraId="5523B0C3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E4D37">
              <w:rPr>
                <w:rFonts w:ascii="Times New Roman" w:hAnsi="Times New Roman" w:cs="Times New Roman"/>
                <w:b/>
                <w:bCs/>
              </w:rPr>
              <w:t>Q6</w:t>
            </w:r>
          </w:p>
        </w:tc>
        <w:tc>
          <w:tcPr>
            <w:tcW w:w="567" w:type="dxa"/>
            <w:shd w:val="clear" w:color="auto" w:fill="F6C5AC" w:themeFill="accent2" w:themeFillTint="66"/>
            <w:vAlign w:val="center"/>
          </w:tcPr>
          <w:p w14:paraId="554119C2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E4D37">
              <w:rPr>
                <w:rFonts w:ascii="Times New Roman" w:hAnsi="Times New Roman" w:cs="Times New Roman"/>
                <w:b/>
                <w:bCs/>
              </w:rPr>
              <w:t>Q7</w:t>
            </w:r>
          </w:p>
        </w:tc>
        <w:tc>
          <w:tcPr>
            <w:tcW w:w="709" w:type="dxa"/>
            <w:shd w:val="clear" w:color="auto" w:fill="F6C5AC" w:themeFill="accent2" w:themeFillTint="66"/>
            <w:vAlign w:val="center"/>
          </w:tcPr>
          <w:p w14:paraId="3D860570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E4D37">
              <w:rPr>
                <w:rFonts w:ascii="Times New Roman" w:hAnsi="Times New Roman" w:cs="Times New Roman"/>
                <w:b/>
                <w:bCs/>
              </w:rPr>
              <w:t>Q8</w:t>
            </w:r>
          </w:p>
        </w:tc>
        <w:tc>
          <w:tcPr>
            <w:tcW w:w="567" w:type="dxa"/>
            <w:shd w:val="clear" w:color="auto" w:fill="F6C5AC" w:themeFill="accent2" w:themeFillTint="66"/>
            <w:vAlign w:val="center"/>
          </w:tcPr>
          <w:p w14:paraId="598B6AFC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E4D37">
              <w:rPr>
                <w:rFonts w:ascii="Times New Roman" w:hAnsi="Times New Roman" w:cs="Times New Roman"/>
                <w:b/>
                <w:bCs/>
              </w:rPr>
              <w:t>Q9</w:t>
            </w:r>
          </w:p>
        </w:tc>
        <w:tc>
          <w:tcPr>
            <w:tcW w:w="870" w:type="dxa"/>
            <w:shd w:val="clear" w:color="auto" w:fill="D9D9D9" w:themeFill="background1" w:themeFillShade="D9"/>
            <w:vAlign w:val="center"/>
          </w:tcPr>
          <w:p w14:paraId="54942275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E4D37">
              <w:rPr>
                <w:rFonts w:ascii="Times New Roman" w:hAnsi="Times New Roman" w:cs="Times New Roman"/>
                <w:b/>
                <w:bCs/>
              </w:rPr>
              <w:t>Q10</w:t>
            </w:r>
          </w:p>
        </w:tc>
        <w:tc>
          <w:tcPr>
            <w:tcW w:w="611" w:type="dxa"/>
            <w:shd w:val="clear" w:color="auto" w:fill="F2CEED" w:themeFill="accent5" w:themeFillTint="33"/>
            <w:vAlign w:val="center"/>
          </w:tcPr>
          <w:p w14:paraId="51FAC555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E4D37">
              <w:rPr>
                <w:rFonts w:ascii="Times New Roman" w:hAnsi="Times New Roman" w:cs="Times New Roman"/>
                <w:b/>
                <w:bCs/>
              </w:rPr>
              <w:t>Q11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1C713E20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E4D37">
              <w:rPr>
                <w:rFonts w:ascii="Times New Roman" w:hAnsi="Times New Roman" w:cs="Times New Roman"/>
                <w:b/>
                <w:bCs/>
              </w:rPr>
              <w:t>Q12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3F6908D9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E4D37">
              <w:rPr>
                <w:rFonts w:ascii="Times New Roman" w:hAnsi="Times New Roman" w:cs="Times New Roman"/>
                <w:b/>
                <w:bCs/>
              </w:rPr>
              <w:t>Q13</w:t>
            </w:r>
          </w:p>
        </w:tc>
        <w:tc>
          <w:tcPr>
            <w:tcW w:w="925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14:paraId="02346ED3" w14:textId="028ECB66" w:rsidR="004863B3" w:rsidRPr="009E4D37" w:rsidRDefault="00002A7F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02A7F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Risk </w:t>
            </w:r>
            <w:proofErr w:type="spellStart"/>
            <w:r w:rsidRPr="00002A7F">
              <w:rPr>
                <w:rFonts w:ascii="Times New Roman" w:hAnsi="Times New Roman" w:cs="Times New Roman"/>
                <w:b/>
                <w:bCs/>
                <w:highlight w:val="yellow"/>
              </w:rPr>
              <w:t>of</w:t>
            </w:r>
            <w:proofErr w:type="spellEnd"/>
            <w:r w:rsidRPr="00002A7F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 bias</w:t>
            </w:r>
          </w:p>
        </w:tc>
      </w:tr>
      <w:tr w:rsidR="00C91AB5" w:rsidRPr="009E4D37" w14:paraId="3E8B8639" w14:textId="77777777" w:rsidTr="00C91A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D9D9D9" w:themeFill="background1" w:themeFillShade="D9"/>
            <w:vAlign w:val="center"/>
          </w:tcPr>
          <w:p w14:paraId="11C8FF61" w14:textId="77777777" w:rsidR="004863B3" w:rsidRPr="009E4D37" w:rsidRDefault="004863B3" w:rsidP="00664443">
            <w:pPr>
              <w:jc w:val="center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14:paraId="66F9EE66" w14:textId="359AB1D3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t>Abdollahi</w:t>
            </w:r>
            <w:r w:rsidR="007C10A8" w:rsidRPr="009E4D3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t>2014</w:t>
            </w:r>
          </w:p>
          <w:p w14:paraId="1D3BA7CF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shd w:val="clear" w:color="auto" w:fill="D9F2D0" w:themeFill="accent6" w:themeFillTint="33"/>
            <w:vAlign w:val="center"/>
          </w:tcPr>
          <w:p w14:paraId="14A16121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Error augmentation enhancing arm recovery in individuals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0E17F9EC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48DB786C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26A7AF16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8" w:type="dxa"/>
            <w:shd w:val="clear" w:color="auto" w:fill="DAE9F7" w:themeFill="text2" w:themeFillTint="1A"/>
            <w:vAlign w:val="center"/>
          </w:tcPr>
          <w:p w14:paraId="09F4AF65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0AF96559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1CB1CEE4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6C5AC636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shd w:val="clear" w:color="auto" w:fill="FAE2D5" w:themeFill="accent2" w:themeFillTint="33"/>
            <w:vAlign w:val="center"/>
          </w:tcPr>
          <w:p w14:paraId="7172E719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6018900F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70" w:type="dxa"/>
            <w:shd w:val="clear" w:color="auto" w:fill="F2F2F2" w:themeFill="background1" w:themeFillShade="F2"/>
            <w:vAlign w:val="center"/>
          </w:tcPr>
          <w:p w14:paraId="295B7188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11" w:type="dxa"/>
            <w:shd w:val="clear" w:color="auto" w:fill="F2CEED" w:themeFill="accent5" w:themeFillTint="33"/>
            <w:vAlign w:val="center"/>
          </w:tcPr>
          <w:p w14:paraId="341F3F54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2DCD59F3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3A00905A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42AE94B4" w14:textId="4A26FE1F" w:rsidR="004863B3" w:rsidRPr="009E4D37" w:rsidRDefault="007C10A8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L</w:t>
            </w:r>
          </w:p>
        </w:tc>
      </w:tr>
      <w:tr w:rsidR="00C91AB5" w:rsidRPr="009E4D37" w14:paraId="1344A51E" w14:textId="77777777" w:rsidTr="00C91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D9D9D9" w:themeFill="background1" w:themeFillShade="D9"/>
            <w:vAlign w:val="center"/>
          </w:tcPr>
          <w:p w14:paraId="09A90177" w14:textId="77777777" w:rsidR="004863B3" w:rsidRPr="009E4D37" w:rsidRDefault="004863B3" w:rsidP="00664443">
            <w:pPr>
              <w:jc w:val="center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14:paraId="33A9F405" w14:textId="0AA4CDAA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t>Amin 2024</w:t>
            </w:r>
          </w:p>
          <w:p w14:paraId="1A0329BA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402" w:type="dxa"/>
            <w:shd w:val="clear" w:color="auto" w:fill="D9F2D0" w:themeFill="accent6" w:themeFillTint="33"/>
            <w:vAlign w:val="center"/>
          </w:tcPr>
          <w:p w14:paraId="06648A1C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Effectiveness of Immersive Virtual Reality-Based Hand Rehabilitation Games for Improving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5A12F6DD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249559F3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10A874B4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shd w:val="clear" w:color="auto" w:fill="DAE9F7" w:themeFill="text2" w:themeFillTint="1A"/>
            <w:vAlign w:val="center"/>
          </w:tcPr>
          <w:p w14:paraId="2991E46D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5CF4E491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39F166A4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7CFB84DB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shd w:val="clear" w:color="auto" w:fill="FAE2D5" w:themeFill="accent2" w:themeFillTint="33"/>
            <w:vAlign w:val="center"/>
          </w:tcPr>
          <w:p w14:paraId="5824B93F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13E3911D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70" w:type="dxa"/>
            <w:shd w:val="clear" w:color="auto" w:fill="F2F2F2" w:themeFill="background1" w:themeFillShade="F2"/>
            <w:vAlign w:val="center"/>
          </w:tcPr>
          <w:p w14:paraId="1C42B63E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11" w:type="dxa"/>
            <w:shd w:val="clear" w:color="auto" w:fill="F2CEED" w:themeFill="accent5" w:themeFillTint="33"/>
            <w:vAlign w:val="center"/>
          </w:tcPr>
          <w:p w14:paraId="46561E8C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70DEB946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2B769928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7FDE6E91" w14:textId="38FA6291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H</w:t>
            </w:r>
          </w:p>
        </w:tc>
      </w:tr>
      <w:tr w:rsidR="00C91AB5" w:rsidRPr="009E4D37" w14:paraId="1287D06D" w14:textId="77777777" w:rsidTr="00C91A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D9D9D9" w:themeFill="background1" w:themeFillShade="D9"/>
            <w:vAlign w:val="center"/>
          </w:tcPr>
          <w:p w14:paraId="4B7F2DDD" w14:textId="77777777" w:rsidR="004863B3" w:rsidRPr="009E4D37" w:rsidRDefault="004863B3" w:rsidP="00664443">
            <w:pPr>
              <w:jc w:val="center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14:paraId="690F5970" w14:textId="6F729659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t>Bao 2024</w:t>
            </w:r>
          </w:p>
        </w:tc>
        <w:tc>
          <w:tcPr>
            <w:tcW w:w="3402" w:type="dxa"/>
            <w:shd w:val="clear" w:color="auto" w:fill="D9F2D0" w:themeFill="accent6" w:themeFillTint="33"/>
            <w:vAlign w:val="center"/>
          </w:tcPr>
          <w:p w14:paraId="1927C8DD" w14:textId="329D7AC2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The Impact of Virtual Reality Training Combined with Traditional Chinese Medicine Health Preservation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265197BC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2336CBC9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08349240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shd w:val="clear" w:color="auto" w:fill="DAE9F7" w:themeFill="text2" w:themeFillTint="1A"/>
            <w:vAlign w:val="center"/>
          </w:tcPr>
          <w:p w14:paraId="63DB4583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6E06AF7E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11876D1D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13719A39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shd w:val="clear" w:color="auto" w:fill="FAE2D5" w:themeFill="accent2" w:themeFillTint="33"/>
            <w:vAlign w:val="center"/>
          </w:tcPr>
          <w:p w14:paraId="08364863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2583C2FA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70" w:type="dxa"/>
            <w:shd w:val="clear" w:color="auto" w:fill="F2F2F2" w:themeFill="background1" w:themeFillShade="F2"/>
            <w:vAlign w:val="center"/>
          </w:tcPr>
          <w:p w14:paraId="4ADBAF76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11" w:type="dxa"/>
            <w:shd w:val="clear" w:color="auto" w:fill="F2CEED" w:themeFill="accent5" w:themeFillTint="33"/>
            <w:vAlign w:val="center"/>
          </w:tcPr>
          <w:p w14:paraId="68E71602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04444A42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4AE17F4C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47DD5EBA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H</w:t>
            </w:r>
          </w:p>
        </w:tc>
      </w:tr>
      <w:tr w:rsidR="00C91AB5" w:rsidRPr="009E4D37" w14:paraId="27992A61" w14:textId="77777777" w:rsidTr="00C91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D9D9D9" w:themeFill="background1" w:themeFillShade="D9"/>
            <w:vAlign w:val="center"/>
          </w:tcPr>
          <w:p w14:paraId="7F53AAAE" w14:textId="77777777" w:rsidR="004863B3" w:rsidRPr="009E4D37" w:rsidRDefault="004863B3" w:rsidP="00664443">
            <w:pPr>
              <w:jc w:val="center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14:paraId="47C7C12F" w14:textId="192EBF15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t>Bashir 2024</w:t>
            </w:r>
          </w:p>
          <w:p w14:paraId="554AF82C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402" w:type="dxa"/>
            <w:shd w:val="clear" w:color="auto" w:fill="D9F2D0" w:themeFill="accent6" w:themeFillTint="33"/>
            <w:vAlign w:val="center"/>
          </w:tcPr>
          <w:p w14:paraId="381F907E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 xml:space="preserve">The comparison of the </w:t>
            </w:r>
            <w:proofErr w:type="spellStart"/>
            <w:r w:rsidRPr="009E4D37">
              <w:rPr>
                <w:rFonts w:ascii="Times New Roman" w:hAnsi="Times New Roman" w:cs="Times New Roman"/>
                <w:lang w:val="en-US"/>
              </w:rPr>
              <w:t>caren</w:t>
            </w:r>
            <w:proofErr w:type="spellEnd"/>
            <w:r w:rsidRPr="009E4D37">
              <w:rPr>
                <w:rFonts w:ascii="Times New Roman" w:hAnsi="Times New Roman" w:cs="Times New Roman"/>
                <w:lang w:val="en-US"/>
              </w:rPr>
              <w:t xml:space="preserve"> virtual reality system-based protocol and routine physical therapy on balance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2DF709D1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79405ACF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34E8A6C5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shd w:val="clear" w:color="auto" w:fill="DAE9F7" w:themeFill="text2" w:themeFillTint="1A"/>
            <w:vAlign w:val="center"/>
          </w:tcPr>
          <w:p w14:paraId="5C5298E0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67BFA3E3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3DFF257D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004E0714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shd w:val="clear" w:color="auto" w:fill="FAE2D5" w:themeFill="accent2" w:themeFillTint="33"/>
            <w:vAlign w:val="center"/>
          </w:tcPr>
          <w:p w14:paraId="4C723580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547B41EC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70" w:type="dxa"/>
            <w:shd w:val="clear" w:color="auto" w:fill="F2F2F2" w:themeFill="background1" w:themeFillShade="F2"/>
            <w:vAlign w:val="center"/>
          </w:tcPr>
          <w:p w14:paraId="179CDB78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11" w:type="dxa"/>
            <w:shd w:val="clear" w:color="auto" w:fill="F2CEED" w:themeFill="accent5" w:themeFillTint="33"/>
            <w:vAlign w:val="center"/>
          </w:tcPr>
          <w:p w14:paraId="779C512C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42E3093C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1AE60D34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06954588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H</w:t>
            </w:r>
          </w:p>
        </w:tc>
      </w:tr>
      <w:tr w:rsidR="00C91AB5" w:rsidRPr="009E4D37" w14:paraId="05BF53F2" w14:textId="77777777" w:rsidTr="00C91A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D9D9D9" w:themeFill="background1" w:themeFillShade="D9"/>
            <w:vAlign w:val="center"/>
          </w:tcPr>
          <w:p w14:paraId="39FB9904" w14:textId="77777777" w:rsidR="004863B3" w:rsidRPr="009E4D37" w:rsidRDefault="004863B3" w:rsidP="00664443">
            <w:pPr>
              <w:jc w:val="center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14:paraId="0429F6C3" w14:textId="5C07AD50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t>Chen 2023</w:t>
            </w:r>
          </w:p>
        </w:tc>
        <w:tc>
          <w:tcPr>
            <w:tcW w:w="3402" w:type="dxa"/>
            <w:shd w:val="clear" w:color="auto" w:fill="D9F2D0" w:themeFill="accent6" w:themeFillTint="33"/>
            <w:vAlign w:val="center"/>
          </w:tcPr>
          <w:p w14:paraId="7D8CA458" w14:textId="736ABE96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Effectiveness, safety and patients' perceptions of an immersive virtual reality-based exercise system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1789AD9F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17D664BC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16E34E13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shd w:val="clear" w:color="auto" w:fill="DAE9F7" w:themeFill="text2" w:themeFillTint="1A"/>
            <w:vAlign w:val="center"/>
          </w:tcPr>
          <w:p w14:paraId="2936F736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3CB690F5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42E3E5A3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3BED87DD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shd w:val="clear" w:color="auto" w:fill="FAE2D5" w:themeFill="accent2" w:themeFillTint="33"/>
            <w:vAlign w:val="center"/>
          </w:tcPr>
          <w:p w14:paraId="22820779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71656CCB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70" w:type="dxa"/>
            <w:shd w:val="clear" w:color="auto" w:fill="F2F2F2" w:themeFill="background1" w:themeFillShade="F2"/>
            <w:vAlign w:val="center"/>
          </w:tcPr>
          <w:p w14:paraId="5B0B9EA8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11" w:type="dxa"/>
            <w:shd w:val="clear" w:color="auto" w:fill="F2CEED" w:themeFill="accent5" w:themeFillTint="33"/>
            <w:vAlign w:val="center"/>
          </w:tcPr>
          <w:p w14:paraId="67D2770F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102E6719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5F35EC18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32AF2F88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L</w:t>
            </w:r>
          </w:p>
        </w:tc>
      </w:tr>
      <w:tr w:rsidR="00C91AB5" w:rsidRPr="009E4D37" w14:paraId="284A1342" w14:textId="77777777" w:rsidTr="00C91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D9D9D9" w:themeFill="background1" w:themeFillShade="D9"/>
            <w:vAlign w:val="center"/>
          </w:tcPr>
          <w:p w14:paraId="18040EBC" w14:textId="77777777" w:rsidR="004863B3" w:rsidRPr="009E4D37" w:rsidRDefault="004863B3" w:rsidP="00664443">
            <w:pPr>
              <w:jc w:val="center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14:paraId="6EB5EF07" w14:textId="748DD75A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t>Moon 2024</w:t>
            </w:r>
          </w:p>
        </w:tc>
        <w:tc>
          <w:tcPr>
            <w:tcW w:w="3402" w:type="dxa"/>
            <w:shd w:val="clear" w:color="auto" w:fill="D9F2D0" w:themeFill="accent6" w:themeFillTint="33"/>
            <w:vAlign w:val="center"/>
          </w:tcPr>
          <w:p w14:paraId="549FCA3D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The Effects of Training with Immersive Virtual Reality Devices on Balance, Walking….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111E792E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591B8638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0FF8E824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8" w:type="dxa"/>
            <w:shd w:val="clear" w:color="auto" w:fill="DAE9F7" w:themeFill="text2" w:themeFillTint="1A"/>
            <w:vAlign w:val="center"/>
          </w:tcPr>
          <w:p w14:paraId="5AEE5FBA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05DB5AAF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4B32A592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71069C24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shd w:val="clear" w:color="auto" w:fill="FAE2D5" w:themeFill="accent2" w:themeFillTint="33"/>
            <w:vAlign w:val="center"/>
          </w:tcPr>
          <w:p w14:paraId="25A10392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2D12C07F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70" w:type="dxa"/>
            <w:shd w:val="clear" w:color="auto" w:fill="F2F2F2" w:themeFill="background1" w:themeFillShade="F2"/>
            <w:vAlign w:val="center"/>
          </w:tcPr>
          <w:p w14:paraId="436F946A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11" w:type="dxa"/>
            <w:shd w:val="clear" w:color="auto" w:fill="F2CEED" w:themeFill="accent5" w:themeFillTint="33"/>
            <w:vAlign w:val="center"/>
          </w:tcPr>
          <w:p w14:paraId="2A9D7CE7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76CD6DF3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420000C8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152ADC17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H</w:t>
            </w:r>
          </w:p>
        </w:tc>
      </w:tr>
      <w:tr w:rsidR="00C91AB5" w:rsidRPr="009E4D37" w14:paraId="25FCFC74" w14:textId="77777777" w:rsidTr="00C91A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D9D9D9" w:themeFill="background1" w:themeFillShade="D9"/>
            <w:vAlign w:val="center"/>
          </w:tcPr>
          <w:p w14:paraId="3CD18798" w14:textId="77777777" w:rsidR="004863B3" w:rsidRPr="009E4D37" w:rsidRDefault="004863B3" w:rsidP="00664443">
            <w:pPr>
              <w:jc w:val="center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14:paraId="4D4BAA09" w14:textId="2D90AF8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t>Connelly</w:t>
            </w:r>
            <w:r w:rsidR="007C10A8" w:rsidRPr="009E4D3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t>2010</w:t>
            </w:r>
          </w:p>
        </w:tc>
        <w:tc>
          <w:tcPr>
            <w:tcW w:w="3402" w:type="dxa"/>
            <w:shd w:val="clear" w:color="auto" w:fill="D9F2D0" w:themeFill="accent6" w:themeFillTint="33"/>
            <w:vAlign w:val="center"/>
          </w:tcPr>
          <w:p w14:paraId="6D098C9A" w14:textId="08228F02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A pneumatic glove and immersive virtual reality environment for hand rehabilitative training after stroke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2263DA92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6BC4D8CC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79BDE811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shd w:val="clear" w:color="auto" w:fill="DAE9F7" w:themeFill="text2" w:themeFillTint="1A"/>
            <w:vAlign w:val="center"/>
          </w:tcPr>
          <w:p w14:paraId="057CCBFD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1FAA6D79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68367626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0C5F7CAE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shd w:val="clear" w:color="auto" w:fill="FAE2D5" w:themeFill="accent2" w:themeFillTint="33"/>
            <w:vAlign w:val="center"/>
          </w:tcPr>
          <w:p w14:paraId="463ECFC4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72B560A6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70" w:type="dxa"/>
            <w:shd w:val="clear" w:color="auto" w:fill="F2F2F2" w:themeFill="background1" w:themeFillShade="F2"/>
            <w:vAlign w:val="center"/>
          </w:tcPr>
          <w:p w14:paraId="3349C754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11" w:type="dxa"/>
            <w:shd w:val="clear" w:color="auto" w:fill="F2CEED" w:themeFill="accent5" w:themeFillTint="33"/>
            <w:vAlign w:val="center"/>
          </w:tcPr>
          <w:p w14:paraId="3070A148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6BE810BC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40D6E45F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0F03F5E5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H</w:t>
            </w:r>
          </w:p>
        </w:tc>
      </w:tr>
      <w:tr w:rsidR="00C91AB5" w:rsidRPr="009E4D37" w14:paraId="656CD9F0" w14:textId="77777777" w:rsidTr="00C91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D9D9D9" w:themeFill="background1" w:themeFillShade="D9"/>
            <w:vAlign w:val="center"/>
          </w:tcPr>
          <w:p w14:paraId="756DB2B2" w14:textId="77777777" w:rsidR="004863B3" w:rsidRPr="009E4D37" w:rsidRDefault="004863B3" w:rsidP="00664443">
            <w:pPr>
              <w:jc w:val="center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14:paraId="0C6D5E96" w14:textId="22AAA33D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t>Crosbie 2012</w:t>
            </w:r>
          </w:p>
          <w:p w14:paraId="5AD26726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402" w:type="dxa"/>
            <w:shd w:val="clear" w:color="auto" w:fill="D9F2D0" w:themeFill="accent6" w:themeFillTint="33"/>
            <w:vAlign w:val="center"/>
          </w:tcPr>
          <w:p w14:paraId="54CC01A8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 xml:space="preserve">Virtual reality in the rehabilitation of the upper limb after hemiplegic stroke: a </w:t>
            </w:r>
            <w:proofErr w:type="spellStart"/>
            <w:r w:rsidRPr="009E4D37">
              <w:rPr>
                <w:rFonts w:ascii="Times New Roman" w:hAnsi="Times New Roman" w:cs="Times New Roman"/>
                <w:lang w:val="en-US"/>
              </w:rPr>
              <w:t>randomised</w:t>
            </w:r>
            <w:proofErr w:type="spellEnd"/>
            <w:r w:rsidRPr="009E4D37">
              <w:rPr>
                <w:rFonts w:ascii="Times New Roman" w:hAnsi="Times New Roman" w:cs="Times New Roman"/>
                <w:lang w:val="en-US"/>
              </w:rPr>
              <w:t xml:space="preserve"> pilot stud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3168769B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0F9AD35B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41AB02A1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shd w:val="clear" w:color="auto" w:fill="DAE9F7" w:themeFill="text2" w:themeFillTint="1A"/>
            <w:vAlign w:val="center"/>
          </w:tcPr>
          <w:p w14:paraId="5890B9A5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432EE301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78C78510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19489FA4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shd w:val="clear" w:color="auto" w:fill="FAE2D5" w:themeFill="accent2" w:themeFillTint="33"/>
            <w:vAlign w:val="center"/>
          </w:tcPr>
          <w:p w14:paraId="12210E8D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19380500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70" w:type="dxa"/>
            <w:shd w:val="clear" w:color="auto" w:fill="F2F2F2" w:themeFill="background1" w:themeFillShade="F2"/>
            <w:vAlign w:val="center"/>
          </w:tcPr>
          <w:p w14:paraId="1524994F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11" w:type="dxa"/>
            <w:shd w:val="clear" w:color="auto" w:fill="F2CEED" w:themeFill="accent5" w:themeFillTint="33"/>
            <w:vAlign w:val="center"/>
          </w:tcPr>
          <w:p w14:paraId="381A2A0A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5ECBA044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44D03A5A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035B6CE2" w14:textId="21E0389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L</w:t>
            </w:r>
          </w:p>
        </w:tc>
      </w:tr>
      <w:tr w:rsidR="00C91AB5" w:rsidRPr="009E4D37" w14:paraId="352BB00D" w14:textId="77777777" w:rsidTr="00C91A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D9D9D9" w:themeFill="background1" w:themeFillShade="D9"/>
            <w:vAlign w:val="center"/>
          </w:tcPr>
          <w:p w14:paraId="1BF1C31A" w14:textId="77777777" w:rsidR="004863B3" w:rsidRPr="009E4D37" w:rsidRDefault="004863B3" w:rsidP="00664443">
            <w:pPr>
              <w:jc w:val="center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14:paraId="24D67A0A" w14:textId="074522CC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t>Dąbrowská</w:t>
            </w:r>
            <w:proofErr w:type="spellEnd"/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2023</w:t>
            </w:r>
          </w:p>
          <w:p w14:paraId="531490F2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402" w:type="dxa"/>
            <w:shd w:val="clear" w:color="auto" w:fill="D9F2D0" w:themeFill="accent6" w:themeFillTint="33"/>
            <w:vAlign w:val="center"/>
          </w:tcPr>
          <w:p w14:paraId="57098069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Effect of Virtual Reality Therapy on Quality of Life and Self-Sufficiency in Post-Stroke Patients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22901696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0CBF3530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1E682ADC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shd w:val="clear" w:color="auto" w:fill="DAE9F7" w:themeFill="text2" w:themeFillTint="1A"/>
            <w:vAlign w:val="center"/>
          </w:tcPr>
          <w:p w14:paraId="1D410B26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63556062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5D5F768D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3253EF17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shd w:val="clear" w:color="auto" w:fill="FAE2D5" w:themeFill="accent2" w:themeFillTint="33"/>
            <w:vAlign w:val="center"/>
          </w:tcPr>
          <w:p w14:paraId="59082676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28B8664B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70" w:type="dxa"/>
            <w:shd w:val="clear" w:color="auto" w:fill="F2F2F2" w:themeFill="background1" w:themeFillShade="F2"/>
            <w:vAlign w:val="center"/>
          </w:tcPr>
          <w:p w14:paraId="45391487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11" w:type="dxa"/>
            <w:shd w:val="clear" w:color="auto" w:fill="F2CEED" w:themeFill="accent5" w:themeFillTint="33"/>
            <w:vAlign w:val="center"/>
          </w:tcPr>
          <w:p w14:paraId="39D54B3F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46B47F50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1584E839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26CD831D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H</w:t>
            </w:r>
          </w:p>
        </w:tc>
      </w:tr>
      <w:tr w:rsidR="00C91AB5" w:rsidRPr="009E4D37" w14:paraId="5822E7E5" w14:textId="77777777" w:rsidTr="00C91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D9D9D9" w:themeFill="background1" w:themeFillShade="D9"/>
            <w:vAlign w:val="center"/>
          </w:tcPr>
          <w:p w14:paraId="680DA542" w14:textId="77777777" w:rsidR="004863B3" w:rsidRPr="009E4D37" w:rsidRDefault="004863B3" w:rsidP="00664443">
            <w:pPr>
              <w:jc w:val="center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14:paraId="6E89BA34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gramStart"/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t>Hegazy</w:t>
            </w:r>
            <w:proofErr w:type="gramEnd"/>
          </w:p>
          <w:p w14:paraId="42BCFB81" w14:textId="0254921A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t>2022</w:t>
            </w:r>
          </w:p>
        </w:tc>
        <w:tc>
          <w:tcPr>
            <w:tcW w:w="3402" w:type="dxa"/>
            <w:shd w:val="clear" w:color="auto" w:fill="D9F2D0" w:themeFill="accent6" w:themeFillTint="33"/>
            <w:vAlign w:val="center"/>
          </w:tcPr>
          <w:p w14:paraId="6ABED231" w14:textId="3C0BED6C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Impact of a virtual reality program on post-stroke upper limb function: a randomized controlled trial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3592A2AE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5577B0DF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6BC935AC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shd w:val="clear" w:color="auto" w:fill="DAE9F7" w:themeFill="text2" w:themeFillTint="1A"/>
            <w:vAlign w:val="center"/>
          </w:tcPr>
          <w:p w14:paraId="211CFF72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70808AE8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0E5DE5F6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434BD5A0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shd w:val="clear" w:color="auto" w:fill="FAE2D5" w:themeFill="accent2" w:themeFillTint="33"/>
            <w:vAlign w:val="center"/>
          </w:tcPr>
          <w:p w14:paraId="4F4F2AFF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2B316A9B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70" w:type="dxa"/>
            <w:shd w:val="clear" w:color="auto" w:fill="F2F2F2" w:themeFill="background1" w:themeFillShade="F2"/>
            <w:vAlign w:val="center"/>
          </w:tcPr>
          <w:p w14:paraId="21D37A5A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11" w:type="dxa"/>
            <w:shd w:val="clear" w:color="auto" w:fill="F2CEED" w:themeFill="accent5" w:themeFillTint="33"/>
            <w:vAlign w:val="center"/>
          </w:tcPr>
          <w:p w14:paraId="49099175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0F1E0947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0E569F1F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2C230FD3" w14:textId="15E57C4E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L</w:t>
            </w:r>
          </w:p>
        </w:tc>
      </w:tr>
      <w:tr w:rsidR="00C91AB5" w:rsidRPr="009E4D37" w14:paraId="55E7711A" w14:textId="77777777" w:rsidTr="00C91A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D9D9D9" w:themeFill="background1" w:themeFillShade="D9"/>
            <w:vAlign w:val="center"/>
          </w:tcPr>
          <w:p w14:paraId="4E2718A7" w14:textId="77777777" w:rsidR="004863B3" w:rsidRPr="009E4D37" w:rsidRDefault="004863B3" w:rsidP="00664443">
            <w:pPr>
              <w:jc w:val="center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14:paraId="1517F526" w14:textId="7DED0751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t>Hsu 2022</w:t>
            </w:r>
          </w:p>
        </w:tc>
        <w:tc>
          <w:tcPr>
            <w:tcW w:w="3402" w:type="dxa"/>
            <w:shd w:val="clear" w:color="auto" w:fill="D9F2D0" w:themeFill="accent6" w:themeFillTint="33"/>
            <w:vAlign w:val="center"/>
          </w:tcPr>
          <w:p w14:paraId="53246023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Effects of a Virtual Reality-Based Mirror Therapy Program on Improving Sensorimotor Function of Hands in Chronic Stroke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3588F46F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6216185E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04B1CA62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shd w:val="clear" w:color="auto" w:fill="DAE9F7" w:themeFill="text2" w:themeFillTint="1A"/>
            <w:vAlign w:val="center"/>
          </w:tcPr>
          <w:p w14:paraId="33ADCB39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2D5A1756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743DF89C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0877659F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shd w:val="clear" w:color="auto" w:fill="FAE2D5" w:themeFill="accent2" w:themeFillTint="33"/>
            <w:vAlign w:val="center"/>
          </w:tcPr>
          <w:p w14:paraId="67823C6E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0A554698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70" w:type="dxa"/>
            <w:shd w:val="clear" w:color="auto" w:fill="F2F2F2" w:themeFill="background1" w:themeFillShade="F2"/>
            <w:vAlign w:val="center"/>
          </w:tcPr>
          <w:p w14:paraId="0481E7A6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11" w:type="dxa"/>
            <w:shd w:val="clear" w:color="auto" w:fill="F2CEED" w:themeFill="accent5" w:themeFillTint="33"/>
            <w:vAlign w:val="center"/>
          </w:tcPr>
          <w:p w14:paraId="06A08826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5793E029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5F0B743D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55771EDA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L</w:t>
            </w:r>
          </w:p>
        </w:tc>
      </w:tr>
      <w:tr w:rsidR="00C91AB5" w:rsidRPr="009E4D37" w14:paraId="325E3C59" w14:textId="77777777" w:rsidTr="00C91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D9D9D9" w:themeFill="background1" w:themeFillShade="D9"/>
            <w:vAlign w:val="center"/>
          </w:tcPr>
          <w:p w14:paraId="2AEADF78" w14:textId="77777777" w:rsidR="004863B3" w:rsidRPr="009E4D37" w:rsidRDefault="004863B3" w:rsidP="00664443">
            <w:pPr>
              <w:jc w:val="center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14:paraId="0F8BBD16" w14:textId="6179C63E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t>Huang 2022</w:t>
            </w:r>
          </w:p>
        </w:tc>
        <w:tc>
          <w:tcPr>
            <w:tcW w:w="3402" w:type="dxa"/>
            <w:shd w:val="clear" w:color="auto" w:fill="D9F2D0" w:themeFill="accent6" w:themeFillTint="33"/>
            <w:vAlign w:val="center"/>
          </w:tcPr>
          <w:p w14:paraId="7EE1BB32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Effects of virtual reality-based motor control training on inflammation….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34D774EF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48ADD3C2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4FA198A3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shd w:val="clear" w:color="auto" w:fill="DAE9F7" w:themeFill="text2" w:themeFillTint="1A"/>
            <w:vAlign w:val="center"/>
          </w:tcPr>
          <w:p w14:paraId="056972EB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396A62B6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4159A294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26BEE607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shd w:val="clear" w:color="auto" w:fill="FAE2D5" w:themeFill="accent2" w:themeFillTint="33"/>
            <w:vAlign w:val="center"/>
          </w:tcPr>
          <w:p w14:paraId="048B615B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7222861F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70" w:type="dxa"/>
            <w:shd w:val="clear" w:color="auto" w:fill="F2F2F2" w:themeFill="background1" w:themeFillShade="F2"/>
            <w:vAlign w:val="center"/>
          </w:tcPr>
          <w:p w14:paraId="31803798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11" w:type="dxa"/>
            <w:shd w:val="clear" w:color="auto" w:fill="F2CEED" w:themeFill="accent5" w:themeFillTint="33"/>
            <w:vAlign w:val="center"/>
          </w:tcPr>
          <w:p w14:paraId="1EE17E17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4BAEF0DA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115AB364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5FA0AEC9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L</w:t>
            </w:r>
          </w:p>
        </w:tc>
      </w:tr>
      <w:tr w:rsidR="00C91AB5" w:rsidRPr="009E4D37" w14:paraId="691C8825" w14:textId="77777777" w:rsidTr="00C91A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D9D9D9" w:themeFill="background1" w:themeFillShade="D9"/>
            <w:vAlign w:val="center"/>
          </w:tcPr>
          <w:p w14:paraId="643DE850" w14:textId="77777777" w:rsidR="004863B3" w:rsidRPr="009E4D37" w:rsidRDefault="004863B3" w:rsidP="00664443">
            <w:pPr>
              <w:jc w:val="center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14:paraId="360637EE" w14:textId="30F8FB9F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t>Huang 2024</w:t>
            </w:r>
          </w:p>
        </w:tc>
        <w:tc>
          <w:tcPr>
            <w:tcW w:w="3402" w:type="dxa"/>
            <w:shd w:val="clear" w:color="auto" w:fill="D9F2D0" w:themeFill="accent6" w:themeFillTint="33"/>
            <w:vAlign w:val="center"/>
          </w:tcPr>
          <w:p w14:paraId="279C6A66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Immersive virtual reality</w:t>
            </w:r>
            <w:r w:rsidRPr="009E4D37">
              <w:rPr>
                <w:rFonts w:ascii="Times New Roman" w:hAnsi="Times New Roman" w:cs="Times New Roman"/>
                <w:lang w:val="en-US"/>
              </w:rPr>
              <w:noBreakHyphen/>
              <w:t>based rehabilitation for subacute stroke: a randomized controlled trial</w:t>
            </w:r>
          </w:p>
          <w:p w14:paraId="36AA82BA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4665F1D6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4FFB7788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7D257F9C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shd w:val="clear" w:color="auto" w:fill="DAE9F7" w:themeFill="text2" w:themeFillTint="1A"/>
            <w:vAlign w:val="center"/>
          </w:tcPr>
          <w:p w14:paraId="229D7065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0CED9BC0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127CCC0D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58ACC425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shd w:val="clear" w:color="auto" w:fill="FAE2D5" w:themeFill="accent2" w:themeFillTint="33"/>
            <w:vAlign w:val="center"/>
          </w:tcPr>
          <w:p w14:paraId="76EDACD5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170C6F14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70" w:type="dxa"/>
            <w:shd w:val="clear" w:color="auto" w:fill="F2F2F2" w:themeFill="background1" w:themeFillShade="F2"/>
            <w:vAlign w:val="center"/>
          </w:tcPr>
          <w:p w14:paraId="530E03F1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11" w:type="dxa"/>
            <w:shd w:val="clear" w:color="auto" w:fill="F2CEED" w:themeFill="accent5" w:themeFillTint="33"/>
            <w:vAlign w:val="center"/>
          </w:tcPr>
          <w:p w14:paraId="5BBA1ECC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0E3C67AE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3E624372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5AC23FF5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L</w:t>
            </w:r>
          </w:p>
        </w:tc>
      </w:tr>
      <w:tr w:rsidR="00C91AB5" w:rsidRPr="009E4D37" w14:paraId="4508B225" w14:textId="77777777" w:rsidTr="00C91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D9D9D9" w:themeFill="background1" w:themeFillShade="D9"/>
            <w:vAlign w:val="center"/>
          </w:tcPr>
          <w:p w14:paraId="069FF419" w14:textId="77777777" w:rsidR="004863B3" w:rsidRPr="009E4D37" w:rsidRDefault="004863B3" w:rsidP="00664443">
            <w:pPr>
              <w:jc w:val="center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14:paraId="416411D6" w14:textId="0175A672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t>Jo 2024</w:t>
            </w:r>
          </w:p>
          <w:p w14:paraId="370D25C5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shd w:val="clear" w:color="auto" w:fill="D9F2D0" w:themeFill="accent6" w:themeFillTint="33"/>
            <w:vAlign w:val="center"/>
          </w:tcPr>
          <w:p w14:paraId="0E6EC70B" w14:textId="197F2355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360° immersive virtual reality-based mirror therapy for upper extremity function and satisfaction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4AD6A79E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27E94233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3A9D6449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shd w:val="clear" w:color="auto" w:fill="DAE9F7" w:themeFill="text2" w:themeFillTint="1A"/>
            <w:vAlign w:val="center"/>
          </w:tcPr>
          <w:p w14:paraId="431D227B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4FC099FB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2AE00F19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70AFEE8C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shd w:val="clear" w:color="auto" w:fill="FAE2D5" w:themeFill="accent2" w:themeFillTint="33"/>
            <w:vAlign w:val="center"/>
          </w:tcPr>
          <w:p w14:paraId="285F611B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6E1D002E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70" w:type="dxa"/>
            <w:shd w:val="clear" w:color="auto" w:fill="F2F2F2" w:themeFill="background1" w:themeFillShade="F2"/>
            <w:vAlign w:val="center"/>
          </w:tcPr>
          <w:p w14:paraId="699CC777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11" w:type="dxa"/>
            <w:shd w:val="clear" w:color="auto" w:fill="F2CEED" w:themeFill="accent5" w:themeFillTint="33"/>
            <w:vAlign w:val="center"/>
          </w:tcPr>
          <w:p w14:paraId="3E9D09A8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29883B50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6A583843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55735820" w14:textId="579B80DF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L</w:t>
            </w:r>
          </w:p>
        </w:tc>
      </w:tr>
      <w:tr w:rsidR="00C91AB5" w:rsidRPr="009E4D37" w14:paraId="2149C0F9" w14:textId="77777777" w:rsidTr="00C91A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D9D9D9" w:themeFill="background1" w:themeFillShade="D9"/>
            <w:vAlign w:val="center"/>
          </w:tcPr>
          <w:p w14:paraId="79A70C35" w14:textId="77777777" w:rsidR="004863B3" w:rsidRPr="009E4D37" w:rsidRDefault="004863B3" w:rsidP="00664443">
            <w:pPr>
              <w:jc w:val="center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14:paraId="188C3422" w14:textId="58BEFBBB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t>Jung 2012</w:t>
            </w:r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</w:p>
        </w:tc>
        <w:tc>
          <w:tcPr>
            <w:tcW w:w="3402" w:type="dxa"/>
            <w:shd w:val="clear" w:color="auto" w:fill="D9F2D0" w:themeFill="accent6" w:themeFillTint="33"/>
            <w:vAlign w:val="center"/>
          </w:tcPr>
          <w:p w14:paraId="55B8BEF6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Effects of Virtual Reality Treadmill Training on Balance and Balance Self-efficacy in Stroke Patients……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2B82CF91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5461AC3D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421993B3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708" w:type="dxa"/>
            <w:shd w:val="clear" w:color="auto" w:fill="DAE9F7" w:themeFill="text2" w:themeFillTint="1A"/>
            <w:vAlign w:val="center"/>
          </w:tcPr>
          <w:p w14:paraId="6A441750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513F375F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013C1327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78B77843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709" w:type="dxa"/>
            <w:shd w:val="clear" w:color="auto" w:fill="FAE2D5" w:themeFill="accent2" w:themeFillTint="33"/>
            <w:vAlign w:val="center"/>
          </w:tcPr>
          <w:p w14:paraId="318D8BEB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1E3D72D7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870" w:type="dxa"/>
            <w:shd w:val="clear" w:color="auto" w:fill="F2F2F2" w:themeFill="background1" w:themeFillShade="F2"/>
            <w:vAlign w:val="center"/>
          </w:tcPr>
          <w:p w14:paraId="366B6BFC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11" w:type="dxa"/>
            <w:shd w:val="clear" w:color="auto" w:fill="F2CEED" w:themeFill="accent5" w:themeFillTint="33"/>
            <w:vAlign w:val="center"/>
          </w:tcPr>
          <w:p w14:paraId="521A8022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5DB26D2B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2112FC24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705FABAB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9E4D37">
              <w:rPr>
                <w:rFonts w:ascii="Times New Roman" w:hAnsi="Times New Roman" w:cs="Times New Roman"/>
              </w:rPr>
              <w:t>L</w:t>
            </w:r>
          </w:p>
        </w:tc>
      </w:tr>
      <w:tr w:rsidR="00C91AB5" w:rsidRPr="009E4D37" w14:paraId="6A544D47" w14:textId="77777777" w:rsidTr="00C91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D9D9D9" w:themeFill="background1" w:themeFillShade="D9"/>
            <w:vAlign w:val="center"/>
          </w:tcPr>
          <w:p w14:paraId="257CE20E" w14:textId="77777777" w:rsidR="004863B3" w:rsidRPr="009E4D37" w:rsidRDefault="004863B3" w:rsidP="00664443">
            <w:pPr>
              <w:jc w:val="center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14:paraId="42F90582" w14:textId="050E712A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t>Kim</w:t>
            </w:r>
            <w:r w:rsidR="007C10A8" w:rsidRPr="009E4D3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2</w:t>
            </w:r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t>00</w:t>
            </w:r>
            <w:r w:rsidR="007C10A8" w:rsidRPr="009E4D37">
              <w:rPr>
                <w:rFonts w:ascii="Times New Roman" w:hAnsi="Times New Roman" w:cs="Times New Roman"/>
                <w:b/>
                <w:bCs/>
                <w:lang w:val="en-US"/>
              </w:rPr>
              <w:t>9</w:t>
            </w:r>
          </w:p>
        </w:tc>
        <w:tc>
          <w:tcPr>
            <w:tcW w:w="3402" w:type="dxa"/>
            <w:shd w:val="clear" w:color="auto" w:fill="D9F2D0" w:themeFill="accent6" w:themeFillTint="33"/>
            <w:vAlign w:val="center"/>
          </w:tcPr>
          <w:p w14:paraId="66551E92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 xml:space="preserve">Use of Virtual Reality to </w:t>
            </w:r>
            <w:proofErr w:type="spellStart"/>
            <w:r w:rsidRPr="009E4D37">
              <w:rPr>
                <w:rFonts w:ascii="Times New Roman" w:hAnsi="Times New Roman" w:cs="Times New Roman"/>
                <w:lang w:val="en-US"/>
              </w:rPr>
              <w:t>EnhanceBalance</w:t>
            </w:r>
            <w:proofErr w:type="spellEnd"/>
            <w:r w:rsidRPr="009E4D37">
              <w:rPr>
                <w:rFonts w:ascii="Times New Roman" w:hAnsi="Times New Roman" w:cs="Times New Roman"/>
                <w:lang w:val="en-US"/>
              </w:rPr>
              <w:t xml:space="preserve"> and Ambulation in Chronic Stroke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6A82B8C7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33F7A028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U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3DC7EDA8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708" w:type="dxa"/>
            <w:shd w:val="clear" w:color="auto" w:fill="DAE9F7" w:themeFill="text2" w:themeFillTint="1A"/>
            <w:vAlign w:val="center"/>
          </w:tcPr>
          <w:p w14:paraId="39F518AE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0AC08C1A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17CB8076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750BFF7D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709" w:type="dxa"/>
            <w:shd w:val="clear" w:color="auto" w:fill="FAE2D5" w:themeFill="accent2" w:themeFillTint="33"/>
            <w:vAlign w:val="center"/>
          </w:tcPr>
          <w:p w14:paraId="68554955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2AEB2383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870" w:type="dxa"/>
            <w:shd w:val="clear" w:color="auto" w:fill="F2F2F2" w:themeFill="background1" w:themeFillShade="F2"/>
            <w:vAlign w:val="center"/>
          </w:tcPr>
          <w:p w14:paraId="19BE2612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11" w:type="dxa"/>
            <w:shd w:val="clear" w:color="auto" w:fill="F2CEED" w:themeFill="accent5" w:themeFillTint="33"/>
            <w:vAlign w:val="center"/>
          </w:tcPr>
          <w:p w14:paraId="2EC72CF9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2A151B49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06C4764C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39FAEC9E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9E4D37">
              <w:rPr>
                <w:rFonts w:ascii="Times New Roman" w:hAnsi="Times New Roman" w:cs="Times New Roman"/>
              </w:rPr>
              <w:t>L</w:t>
            </w:r>
          </w:p>
        </w:tc>
      </w:tr>
      <w:tr w:rsidR="00C91AB5" w:rsidRPr="009E4D37" w14:paraId="7F63936A" w14:textId="77777777" w:rsidTr="00C91A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D9D9D9" w:themeFill="background1" w:themeFillShade="D9"/>
            <w:vAlign w:val="center"/>
          </w:tcPr>
          <w:p w14:paraId="3F257B81" w14:textId="77777777" w:rsidR="004863B3" w:rsidRPr="009E4D37" w:rsidRDefault="004863B3" w:rsidP="00664443">
            <w:pPr>
              <w:jc w:val="center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14:paraId="1BFFCE1F" w14:textId="62583BAC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t>Kuo 2023</w:t>
            </w:r>
          </w:p>
        </w:tc>
        <w:tc>
          <w:tcPr>
            <w:tcW w:w="3402" w:type="dxa"/>
            <w:shd w:val="clear" w:color="auto" w:fill="D9F2D0" w:themeFill="accent6" w:themeFillTint="33"/>
            <w:vAlign w:val="center"/>
          </w:tcPr>
          <w:p w14:paraId="3F932EF6" w14:textId="3D7B3C08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Effects of a wearable sensor–based virtual reality game on upper-extremity</w:t>
            </w:r>
          </w:p>
          <w:p w14:paraId="0C7D79F3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function in patients with stroke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44BC05F1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7C3CBDE6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414E081B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708" w:type="dxa"/>
            <w:shd w:val="clear" w:color="auto" w:fill="DAE9F7" w:themeFill="text2" w:themeFillTint="1A"/>
            <w:vAlign w:val="center"/>
          </w:tcPr>
          <w:p w14:paraId="6999CED8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4CA128E8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5DAB3075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0B6EF317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709" w:type="dxa"/>
            <w:shd w:val="clear" w:color="auto" w:fill="FAE2D5" w:themeFill="accent2" w:themeFillTint="33"/>
            <w:vAlign w:val="center"/>
          </w:tcPr>
          <w:p w14:paraId="3A707320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06FD6E31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870" w:type="dxa"/>
            <w:shd w:val="clear" w:color="auto" w:fill="F2F2F2" w:themeFill="background1" w:themeFillShade="F2"/>
            <w:vAlign w:val="center"/>
          </w:tcPr>
          <w:p w14:paraId="4378FFEE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11" w:type="dxa"/>
            <w:shd w:val="clear" w:color="auto" w:fill="F2CEED" w:themeFill="accent5" w:themeFillTint="33"/>
            <w:vAlign w:val="center"/>
          </w:tcPr>
          <w:p w14:paraId="13FF14CC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3BCD8697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56B11656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62B2C605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L</w:t>
            </w:r>
          </w:p>
        </w:tc>
      </w:tr>
      <w:tr w:rsidR="00C91AB5" w:rsidRPr="009E4D37" w14:paraId="6F22414A" w14:textId="77777777" w:rsidTr="00C91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D9D9D9" w:themeFill="background1" w:themeFillShade="D9"/>
            <w:vAlign w:val="center"/>
          </w:tcPr>
          <w:p w14:paraId="2A1B5567" w14:textId="77777777" w:rsidR="004863B3" w:rsidRPr="009E4D37" w:rsidRDefault="004863B3" w:rsidP="00664443">
            <w:pPr>
              <w:jc w:val="center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14:paraId="75A808B0" w14:textId="3FEA080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t>Kwak</w:t>
            </w:r>
            <w:r w:rsidR="007C10A8" w:rsidRPr="009E4D3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t>2024</w:t>
            </w:r>
          </w:p>
        </w:tc>
        <w:tc>
          <w:tcPr>
            <w:tcW w:w="3402" w:type="dxa"/>
            <w:shd w:val="clear" w:color="auto" w:fill="D9F2D0" w:themeFill="accent6" w:themeFillTint="33"/>
            <w:vAlign w:val="center"/>
          </w:tcPr>
          <w:p w14:paraId="4A623196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The effect of balance training using touch controller-based fully immersive virtual reality devices on balance and walking….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341525D4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2A5903CB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33F34B0E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708" w:type="dxa"/>
            <w:shd w:val="clear" w:color="auto" w:fill="DAE9F7" w:themeFill="text2" w:themeFillTint="1A"/>
            <w:vAlign w:val="center"/>
          </w:tcPr>
          <w:p w14:paraId="1793166E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U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00D0323C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U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4E23EB15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U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52FE62D0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709" w:type="dxa"/>
            <w:shd w:val="clear" w:color="auto" w:fill="FAE2D5" w:themeFill="accent2" w:themeFillTint="33"/>
            <w:vAlign w:val="center"/>
          </w:tcPr>
          <w:p w14:paraId="0421B73C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U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1C7F1AF7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870" w:type="dxa"/>
            <w:shd w:val="clear" w:color="auto" w:fill="F2F2F2" w:themeFill="background1" w:themeFillShade="F2"/>
            <w:vAlign w:val="center"/>
          </w:tcPr>
          <w:p w14:paraId="533A48FA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11" w:type="dxa"/>
            <w:shd w:val="clear" w:color="auto" w:fill="F2CEED" w:themeFill="accent5" w:themeFillTint="33"/>
            <w:vAlign w:val="center"/>
          </w:tcPr>
          <w:p w14:paraId="7E0E7117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0B156A22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4F9547AF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2CEBDA4B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H</w:t>
            </w:r>
          </w:p>
        </w:tc>
      </w:tr>
      <w:tr w:rsidR="00C91AB5" w:rsidRPr="009E4D37" w14:paraId="22EE17FA" w14:textId="77777777" w:rsidTr="00C91A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D9D9D9" w:themeFill="background1" w:themeFillShade="D9"/>
            <w:vAlign w:val="center"/>
          </w:tcPr>
          <w:p w14:paraId="102FB01E" w14:textId="77777777" w:rsidR="004863B3" w:rsidRPr="009E4D37" w:rsidRDefault="004863B3" w:rsidP="00664443">
            <w:pPr>
              <w:jc w:val="center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14:paraId="108428AC" w14:textId="3BBAC28C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t>Kwon 2012</w:t>
            </w:r>
          </w:p>
        </w:tc>
        <w:tc>
          <w:tcPr>
            <w:tcW w:w="3402" w:type="dxa"/>
            <w:shd w:val="clear" w:color="auto" w:fill="D9F2D0" w:themeFill="accent6" w:themeFillTint="33"/>
            <w:vAlign w:val="center"/>
          </w:tcPr>
          <w:p w14:paraId="391903AF" w14:textId="06A284A2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 xml:space="preserve">Effects of virtual reality on upper </w:t>
            </w:r>
            <w:proofErr w:type="spellStart"/>
            <w:proofErr w:type="gramStart"/>
            <w:r w:rsidRPr="009E4D37">
              <w:rPr>
                <w:rFonts w:ascii="Times New Roman" w:hAnsi="Times New Roman" w:cs="Times New Roman"/>
                <w:lang w:val="en-US"/>
              </w:rPr>
              <w:t>extremityfunction</w:t>
            </w:r>
            <w:proofErr w:type="spellEnd"/>
            <w:proofErr w:type="gramEnd"/>
            <w:r w:rsidRPr="009E4D3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E4D37" w:rsidRPr="009E4D37">
              <w:rPr>
                <w:rFonts w:ascii="Times New Roman" w:hAnsi="Times New Roman" w:cs="Times New Roman"/>
                <w:lang w:val="en-US"/>
              </w:rPr>
              <w:t>and activities</w:t>
            </w:r>
            <w:r w:rsidRPr="009E4D37">
              <w:rPr>
                <w:rFonts w:ascii="Times New Roman" w:hAnsi="Times New Roman" w:cs="Times New Roman"/>
                <w:lang w:val="en-US"/>
              </w:rPr>
              <w:t xml:space="preserve"> of daily </w:t>
            </w:r>
            <w:proofErr w:type="spellStart"/>
            <w:proofErr w:type="gramStart"/>
            <w:r w:rsidRPr="009E4D37">
              <w:rPr>
                <w:rFonts w:ascii="Times New Roman" w:hAnsi="Times New Roman" w:cs="Times New Roman"/>
                <w:lang w:val="en-US"/>
              </w:rPr>
              <w:t>livingperformance</w:t>
            </w:r>
            <w:proofErr w:type="spellEnd"/>
            <w:proofErr w:type="gramEnd"/>
            <w:r w:rsidRPr="009E4D37">
              <w:rPr>
                <w:rFonts w:ascii="Times New Roman" w:hAnsi="Times New Roman" w:cs="Times New Roman"/>
                <w:lang w:val="en-US"/>
              </w:rPr>
              <w:t xml:space="preserve"> in acute </w:t>
            </w:r>
            <w:proofErr w:type="spellStart"/>
            <w:r w:rsidRPr="009E4D37">
              <w:rPr>
                <w:rFonts w:ascii="Times New Roman" w:hAnsi="Times New Roman" w:cs="Times New Roman"/>
                <w:lang w:val="en-US"/>
              </w:rPr>
              <w:t>strok</w:t>
            </w:r>
            <w:proofErr w:type="spellEnd"/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0FAF2911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4DC73882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U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6ECFAA11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708" w:type="dxa"/>
            <w:shd w:val="clear" w:color="auto" w:fill="DAE9F7" w:themeFill="text2" w:themeFillTint="1A"/>
            <w:vAlign w:val="center"/>
          </w:tcPr>
          <w:p w14:paraId="2FBC3C06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635770BE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2C8D1C90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3C8D9D99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709" w:type="dxa"/>
            <w:shd w:val="clear" w:color="auto" w:fill="FAE2D5" w:themeFill="accent2" w:themeFillTint="33"/>
            <w:vAlign w:val="center"/>
          </w:tcPr>
          <w:p w14:paraId="1FE3D5E5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U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02916778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870" w:type="dxa"/>
            <w:shd w:val="clear" w:color="auto" w:fill="F2F2F2" w:themeFill="background1" w:themeFillShade="F2"/>
            <w:vAlign w:val="center"/>
          </w:tcPr>
          <w:p w14:paraId="1F3B1FB1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11" w:type="dxa"/>
            <w:shd w:val="clear" w:color="auto" w:fill="F2CEED" w:themeFill="accent5" w:themeFillTint="33"/>
            <w:vAlign w:val="center"/>
          </w:tcPr>
          <w:p w14:paraId="3A3B8C84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198A6BD0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6E56C574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11E1EA81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L</w:t>
            </w:r>
          </w:p>
        </w:tc>
      </w:tr>
      <w:tr w:rsidR="00C91AB5" w:rsidRPr="009E4D37" w14:paraId="6EE069B8" w14:textId="77777777" w:rsidTr="00C91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D9D9D9" w:themeFill="background1" w:themeFillShade="D9"/>
            <w:vAlign w:val="center"/>
          </w:tcPr>
          <w:p w14:paraId="231AA5BE" w14:textId="77777777" w:rsidR="004863B3" w:rsidRPr="009E4D37" w:rsidRDefault="004863B3" w:rsidP="00664443">
            <w:pPr>
              <w:jc w:val="center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14:paraId="50552E48" w14:textId="06C65765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Lee </w:t>
            </w:r>
            <w:r w:rsidR="009E4D37" w:rsidRPr="009E4D3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H </w:t>
            </w:r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t>2014</w:t>
            </w:r>
          </w:p>
        </w:tc>
        <w:tc>
          <w:tcPr>
            <w:tcW w:w="3402" w:type="dxa"/>
            <w:shd w:val="clear" w:color="auto" w:fill="D9F2D0" w:themeFill="accent6" w:themeFillTint="33"/>
            <w:vAlign w:val="center"/>
          </w:tcPr>
          <w:p w14:paraId="6EDD6C33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Augmented reality-based postural control</w:t>
            </w:r>
          </w:p>
          <w:p w14:paraId="3F8CDDE2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training improves gait function in patients</w:t>
            </w:r>
          </w:p>
          <w:p w14:paraId="1A28FC99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E4D37">
              <w:rPr>
                <w:rFonts w:ascii="Times New Roman" w:hAnsi="Times New Roman" w:cs="Times New Roman"/>
              </w:rPr>
              <w:t>with</w:t>
            </w:r>
            <w:proofErr w:type="spellEnd"/>
            <w:r w:rsidRPr="009E4D37">
              <w:rPr>
                <w:rFonts w:ascii="Times New Roman" w:hAnsi="Times New Roman" w:cs="Times New Roman"/>
              </w:rPr>
              <w:t xml:space="preserve"> stroke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316F36BA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12933971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350F5C8C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708" w:type="dxa"/>
            <w:shd w:val="clear" w:color="auto" w:fill="DAE9F7" w:themeFill="text2" w:themeFillTint="1A"/>
            <w:vAlign w:val="center"/>
          </w:tcPr>
          <w:p w14:paraId="295E3F0D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1FA5A78C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311966D3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368A72A3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709" w:type="dxa"/>
            <w:shd w:val="clear" w:color="auto" w:fill="FAE2D5" w:themeFill="accent2" w:themeFillTint="33"/>
            <w:vAlign w:val="center"/>
          </w:tcPr>
          <w:p w14:paraId="785CA3B7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15018EC8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870" w:type="dxa"/>
            <w:shd w:val="clear" w:color="auto" w:fill="F2F2F2" w:themeFill="background1" w:themeFillShade="F2"/>
            <w:vAlign w:val="center"/>
          </w:tcPr>
          <w:p w14:paraId="77CF4653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11" w:type="dxa"/>
            <w:shd w:val="clear" w:color="auto" w:fill="F2CEED" w:themeFill="accent5" w:themeFillTint="33"/>
            <w:vAlign w:val="center"/>
          </w:tcPr>
          <w:p w14:paraId="65C9DCC7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0C27BD9A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6BA1615C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2920EAE7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L</w:t>
            </w:r>
          </w:p>
        </w:tc>
      </w:tr>
      <w:tr w:rsidR="00C91AB5" w:rsidRPr="009E4D37" w14:paraId="12525DEB" w14:textId="77777777" w:rsidTr="00C91A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D9D9D9" w:themeFill="background1" w:themeFillShade="D9"/>
            <w:vAlign w:val="center"/>
          </w:tcPr>
          <w:p w14:paraId="3244B4D3" w14:textId="77777777" w:rsidR="004863B3" w:rsidRPr="009E4D37" w:rsidRDefault="004863B3" w:rsidP="00664443">
            <w:pPr>
              <w:jc w:val="center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14:paraId="10D9DB98" w14:textId="7CAF7275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Lee </w:t>
            </w:r>
            <w:r w:rsidR="009E4D37" w:rsidRPr="009E4D3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J </w:t>
            </w:r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t>2014</w:t>
            </w:r>
          </w:p>
        </w:tc>
        <w:tc>
          <w:tcPr>
            <w:tcW w:w="3402" w:type="dxa"/>
            <w:shd w:val="clear" w:color="auto" w:fill="D9F2D0" w:themeFill="accent6" w:themeFillTint="33"/>
            <w:vAlign w:val="center"/>
          </w:tcPr>
          <w:p w14:paraId="10CA2100" w14:textId="489892A2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 xml:space="preserve">Combination Transcranial Direct Current </w:t>
            </w:r>
            <w:r w:rsidR="009E4D37" w:rsidRPr="009E4D37">
              <w:rPr>
                <w:rFonts w:ascii="Times New Roman" w:hAnsi="Times New Roman" w:cs="Times New Roman"/>
                <w:lang w:val="en-US"/>
              </w:rPr>
              <w:t>Stimulation and</w:t>
            </w:r>
            <w:r w:rsidRPr="009E4D37">
              <w:rPr>
                <w:rFonts w:ascii="Times New Roman" w:hAnsi="Times New Roman" w:cs="Times New Roman"/>
                <w:lang w:val="en-US"/>
              </w:rPr>
              <w:t xml:space="preserve"> Virtual Reality Therapy for Upper Extremity</w:t>
            </w:r>
          </w:p>
          <w:p w14:paraId="3560BB1E" w14:textId="02136BB4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 xml:space="preserve">Training in Patients </w:t>
            </w:r>
            <w:r w:rsidR="009E4D37" w:rsidRPr="009E4D37">
              <w:rPr>
                <w:rFonts w:ascii="Times New Roman" w:hAnsi="Times New Roman" w:cs="Times New Roman"/>
                <w:lang w:val="en-US"/>
              </w:rPr>
              <w:t>with</w:t>
            </w:r>
            <w:r w:rsidRPr="009E4D37">
              <w:rPr>
                <w:rFonts w:ascii="Times New Roman" w:hAnsi="Times New Roman" w:cs="Times New Roman"/>
                <w:lang w:val="en-US"/>
              </w:rPr>
              <w:t xml:space="preserve"> Subacute Stroke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5AF737A0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591DEB23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6BD27AC6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708" w:type="dxa"/>
            <w:shd w:val="clear" w:color="auto" w:fill="DAE9F7" w:themeFill="text2" w:themeFillTint="1A"/>
            <w:vAlign w:val="center"/>
          </w:tcPr>
          <w:p w14:paraId="04BCEEB3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5F1E0ABD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1E8ED9F7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694CA262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709" w:type="dxa"/>
            <w:shd w:val="clear" w:color="auto" w:fill="FAE2D5" w:themeFill="accent2" w:themeFillTint="33"/>
            <w:vAlign w:val="center"/>
          </w:tcPr>
          <w:p w14:paraId="3BFE78A5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2C673320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870" w:type="dxa"/>
            <w:shd w:val="clear" w:color="auto" w:fill="F2F2F2" w:themeFill="background1" w:themeFillShade="F2"/>
            <w:vAlign w:val="center"/>
          </w:tcPr>
          <w:p w14:paraId="0E211CA8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11" w:type="dxa"/>
            <w:shd w:val="clear" w:color="auto" w:fill="F2CEED" w:themeFill="accent5" w:themeFillTint="33"/>
            <w:vAlign w:val="center"/>
          </w:tcPr>
          <w:p w14:paraId="27551E31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07740A62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09BEF725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7E1BF9FD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L</w:t>
            </w:r>
          </w:p>
        </w:tc>
      </w:tr>
      <w:tr w:rsidR="00C91AB5" w:rsidRPr="009E4D37" w14:paraId="6657DC78" w14:textId="77777777" w:rsidTr="00C91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D9D9D9" w:themeFill="background1" w:themeFillShade="D9"/>
            <w:vAlign w:val="center"/>
          </w:tcPr>
          <w:p w14:paraId="7CE9AF59" w14:textId="77777777" w:rsidR="004863B3" w:rsidRPr="009E4D37" w:rsidRDefault="004863B3" w:rsidP="00664443">
            <w:pPr>
              <w:jc w:val="center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14:paraId="2BF8E544" w14:textId="20520DD0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t>Loganathan 2024</w:t>
            </w:r>
          </w:p>
        </w:tc>
        <w:tc>
          <w:tcPr>
            <w:tcW w:w="3402" w:type="dxa"/>
            <w:shd w:val="clear" w:color="auto" w:fill="D9F2D0" w:themeFill="accent6" w:themeFillTint="33"/>
            <w:vAlign w:val="center"/>
          </w:tcPr>
          <w:p w14:paraId="068025F7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Effectiveness of reinforced feedback in virtual environment for upper limb rehabilitation in acute stroke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7D3D3A69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30F6CB80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U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06E9C2FF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708" w:type="dxa"/>
            <w:shd w:val="clear" w:color="auto" w:fill="DAE9F7" w:themeFill="text2" w:themeFillTint="1A"/>
            <w:vAlign w:val="center"/>
          </w:tcPr>
          <w:p w14:paraId="50EA6DC7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4C824D86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3DE4EC8A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U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12534254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709" w:type="dxa"/>
            <w:shd w:val="clear" w:color="auto" w:fill="FAE2D5" w:themeFill="accent2" w:themeFillTint="33"/>
            <w:vAlign w:val="center"/>
          </w:tcPr>
          <w:p w14:paraId="1F243BFA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4C1DA6C8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870" w:type="dxa"/>
            <w:shd w:val="clear" w:color="auto" w:fill="F2F2F2" w:themeFill="background1" w:themeFillShade="F2"/>
            <w:vAlign w:val="center"/>
          </w:tcPr>
          <w:p w14:paraId="28943301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11" w:type="dxa"/>
            <w:shd w:val="clear" w:color="auto" w:fill="F2CEED" w:themeFill="accent5" w:themeFillTint="33"/>
            <w:vAlign w:val="center"/>
          </w:tcPr>
          <w:p w14:paraId="587579DD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2DD0FE95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45C3782A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76E5BB85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H</w:t>
            </w:r>
          </w:p>
        </w:tc>
      </w:tr>
      <w:tr w:rsidR="00C91AB5" w:rsidRPr="009E4D37" w14:paraId="68952685" w14:textId="77777777" w:rsidTr="00C91A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D9D9D9" w:themeFill="background1" w:themeFillShade="D9"/>
            <w:vAlign w:val="center"/>
          </w:tcPr>
          <w:p w14:paraId="53B1CADF" w14:textId="77777777" w:rsidR="004863B3" w:rsidRPr="009E4D37" w:rsidRDefault="004863B3" w:rsidP="00664443">
            <w:pPr>
              <w:jc w:val="center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14:paraId="66C0C0B3" w14:textId="3E1779BC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t>Marda 2023</w:t>
            </w:r>
          </w:p>
        </w:tc>
        <w:tc>
          <w:tcPr>
            <w:tcW w:w="3402" w:type="dxa"/>
            <w:shd w:val="clear" w:color="auto" w:fill="D9F2D0" w:themeFill="accent6" w:themeFillTint="33"/>
            <w:vAlign w:val="center"/>
          </w:tcPr>
          <w:p w14:paraId="0BAD7E41" w14:textId="5131713F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 xml:space="preserve">Effect of </w:t>
            </w:r>
            <w:r w:rsidR="009E4D37" w:rsidRPr="009E4D37">
              <w:rPr>
                <w:rFonts w:ascii="Times New Roman" w:hAnsi="Times New Roman" w:cs="Times New Roman"/>
                <w:lang w:val="en-US"/>
              </w:rPr>
              <w:t>task-oriented</w:t>
            </w:r>
            <w:r w:rsidRPr="009E4D37">
              <w:rPr>
                <w:rFonts w:ascii="Times New Roman" w:hAnsi="Times New Roman" w:cs="Times New Roman"/>
                <w:lang w:val="en-US"/>
              </w:rPr>
              <w:t xml:space="preserve"> balance training versus virtual </w:t>
            </w:r>
            <w:r w:rsidR="009E4D37" w:rsidRPr="009E4D37">
              <w:rPr>
                <w:rFonts w:ascii="Times New Roman" w:hAnsi="Times New Roman" w:cs="Times New Roman"/>
                <w:lang w:val="en-US"/>
              </w:rPr>
              <w:t>reality-based</w:t>
            </w:r>
            <w:r w:rsidRPr="009E4D37">
              <w:rPr>
                <w:rFonts w:ascii="Times New Roman" w:hAnsi="Times New Roman" w:cs="Times New Roman"/>
                <w:lang w:val="en-US"/>
              </w:rPr>
              <w:t xml:space="preserve"> balance training in stroke patients-a comparative stud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19D13452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09D0E3D1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U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2DC07AFB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U</w:t>
            </w:r>
          </w:p>
        </w:tc>
        <w:tc>
          <w:tcPr>
            <w:tcW w:w="708" w:type="dxa"/>
            <w:shd w:val="clear" w:color="auto" w:fill="DAE9F7" w:themeFill="text2" w:themeFillTint="1A"/>
            <w:vAlign w:val="center"/>
          </w:tcPr>
          <w:p w14:paraId="4C3AAF8C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026D68D4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3A5B2DC3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56F753C7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709" w:type="dxa"/>
            <w:shd w:val="clear" w:color="auto" w:fill="FAE2D5" w:themeFill="accent2" w:themeFillTint="33"/>
            <w:vAlign w:val="center"/>
          </w:tcPr>
          <w:p w14:paraId="6955E423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1F1E13AB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870" w:type="dxa"/>
            <w:shd w:val="clear" w:color="auto" w:fill="F2F2F2" w:themeFill="background1" w:themeFillShade="F2"/>
            <w:vAlign w:val="center"/>
          </w:tcPr>
          <w:p w14:paraId="5FE551C0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11" w:type="dxa"/>
            <w:shd w:val="clear" w:color="auto" w:fill="F2CEED" w:themeFill="accent5" w:themeFillTint="33"/>
            <w:vAlign w:val="center"/>
          </w:tcPr>
          <w:p w14:paraId="7B7E094A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2D375438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3EA6B765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1CD6695F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H</w:t>
            </w:r>
          </w:p>
        </w:tc>
      </w:tr>
      <w:tr w:rsidR="00C91AB5" w:rsidRPr="009E4D37" w14:paraId="77DC0DC1" w14:textId="77777777" w:rsidTr="00C91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D9D9D9" w:themeFill="background1" w:themeFillShade="D9"/>
            <w:vAlign w:val="center"/>
          </w:tcPr>
          <w:p w14:paraId="3CF3A152" w14:textId="77777777" w:rsidR="004863B3" w:rsidRPr="009E4D37" w:rsidRDefault="004863B3" w:rsidP="00664443">
            <w:pPr>
              <w:jc w:val="center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14:paraId="69809AEE" w14:textId="0A2DE35C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t>Mekbib</w:t>
            </w:r>
            <w:proofErr w:type="spellEnd"/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2021</w:t>
            </w:r>
          </w:p>
        </w:tc>
        <w:tc>
          <w:tcPr>
            <w:tcW w:w="3402" w:type="dxa"/>
            <w:shd w:val="clear" w:color="auto" w:fill="D9F2D0" w:themeFill="accent6" w:themeFillTint="33"/>
            <w:vAlign w:val="center"/>
          </w:tcPr>
          <w:p w14:paraId="05C49BFE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A novel fully immersive virtual reality environment for upper extremity rehabilitation in patients with stroke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62A11897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59395755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07D84919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708" w:type="dxa"/>
            <w:shd w:val="clear" w:color="auto" w:fill="DAE9F7" w:themeFill="text2" w:themeFillTint="1A"/>
            <w:vAlign w:val="center"/>
          </w:tcPr>
          <w:p w14:paraId="0F79092B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31617C3B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03E7B376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6ADC690A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709" w:type="dxa"/>
            <w:shd w:val="clear" w:color="auto" w:fill="FAE2D5" w:themeFill="accent2" w:themeFillTint="33"/>
            <w:vAlign w:val="center"/>
          </w:tcPr>
          <w:p w14:paraId="24B6A729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U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0E37938F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870" w:type="dxa"/>
            <w:shd w:val="clear" w:color="auto" w:fill="F2F2F2" w:themeFill="background1" w:themeFillShade="F2"/>
            <w:vAlign w:val="center"/>
          </w:tcPr>
          <w:p w14:paraId="05248941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11" w:type="dxa"/>
            <w:shd w:val="clear" w:color="auto" w:fill="F2CEED" w:themeFill="accent5" w:themeFillTint="33"/>
            <w:vAlign w:val="center"/>
          </w:tcPr>
          <w:p w14:paraId="65B22DD8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7F95B040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2C977FF6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4B14CBD2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L</w:t>
            </w:r>
          </w:p>
        </w:tc>
      </w:tr>
      <w:tr w:rsidR="00C91AB5" w:rsidRPr="009E4D37" w14:paraId="6AA6F422" w14:textId="77777777" w:rsidTr="00C91A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D9D9D9" w:themeFill="background1" w:themeFillShade="D9"/>
            <w:vAlign w:val="center"/>
          </w:tcPr>
          <w:p w14:paraId="5008967B" w14:textId="77777777" w:rsidR="004863B3" w:rsidRPr="009E4D37" w:rsidRDefault="004863B3" w:rsidP="00664443">
            <w:pPr>
              <w:jc w:val="center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14:paraId="7481BFC7" w14:textId="4330DA68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t>ÖGÜN 2019</w:t>
            </w:r>
          </w:p>
        </w:tc>
        <w:tc>
          <w:tcPr>
            <w:tcW w:w="3402" w:type="dxa"/>
            <w:shd w:val="clear" w:color="auto" w:fill="D9F2D0" w:themeFill="accent6" w:themeFillTint="33"/>
            <w:vAlign w:val="center"/>
          </w:tcPr>
          <w:p w14:paraId="30A71FFE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Effect of leap motion-based 3D immersive virtual reality usage on upper extremit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16831FEE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3F6C99F8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445B94E3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708" w:type="dxa"/>
            <w:shd w:val="clear" w:color="auto" w:fill="DAE9F7" w:themeFill="text2" w:themeFillTint="1A"/>
            <w:vAlign w:val="center"/>
          </w:tcPr>
          <w:p w14:paraId="086BA17C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241EBD6F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4A560552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6116E4E4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709" w:type="dxa"/>
            <w:shd w:val="clear" w:color="auto" w:fill="FAE2D5" w:themeFill="accent2" w:themeFillTint="33"/>
            <w:vAlign w:val="center"/>
          </w:tcPr>
          <w:p w14:paraId="4657F152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36D19F3F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870" w:type="dxa"/>
            <w:shd w:val="clear" w:color="auto" w:fill="F2F2F2" w:themeFill="background1" w:themeFillShade="F2"/>
            <w:vAlign w:val="center"/>
          </w:tcPr>
          <w:p w14:paraId="22D7002A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11" w:type="dxa"/>
            <w:shd w:val="clear" w:color="auto" w:fill="F2CEED" w:themeFill="accent5" w:themeFillTint="33"/>
            <w:vAlign w:val="center"/>
          </w:tcPr>
          <w:p w14:paraId="2D2E21A7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5DCDC7B4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3A731B88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6CF413C2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L</w:t>
            </w:r>
          </w:p>
        </w:tc>
      </w:tr>
      <w:tr w:rsidR="00C91AB5" w:rsidRPr="009E4D37" w14:paraId="047BF9F1" w14:textId="77777777" w:rsidTr="00C91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D9D9D9" w:themeFill="background1" w:themeFillShade="D9"/>
            <w:vAlign w:val="center"/>
          </w:tcPr>
          <w:p w14:paraId="21F0A388" w14:textId="77777777" w:rsidR="004863B3" w:rsidRPr="009E4D37" w:rsidRDefault="004863B3" w:rsidP="00664443">
            <w:pPr>
              <w:jc w:val="center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14:paraId="27BE5074" w14:textId="25A5F49F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t>Park 2013</w:t>
            </w:r>
          </w:p>
        </w:tc>
        <w:tc>
          <w:tcPr>
            <w:tcW w:w="3402" w:type="dxa"/>
            <w:shd w:val="clear" w:color="auto" w:fill="D9F2D0" w:themeFill="accent6" w:themeFillTint="33"/>
            <w:vAlign w:val="center"/>
          </w:tcPr>
          <w:p w14:paraId="4B2146E2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Clinical usefulness of the virtual reality-based postural control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56A936A6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34A26362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U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54CB81B7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708" w:type="dxa"/>
            <w:shd w:val="clear" w:color="auto" w:fill="DAE9F7" w:themeFill="text2" w:themeFillTint="1A"/>
            <w:vAlign w:val="center"/>
          </w:tcPr>
          <w:p w14:paraId="1E3C1E87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036BDABE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5BB35941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U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0A73EF3A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709" w:type="dxa"/>
            <w:shd w:val="clear" w:color="auto" w:fill="FAE2D5" w:themeFill="accent2" w:themeFillTint="33"/>
            <w:vAlign w:val="center"/>
          </w:tcPr>
          <w:p w14:paraId="1CAD4B08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3F2425E8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870" w:type="dxa"/>
            <w:shd w:val="clear" w:color="auto" w:fill="F2F2F2" w:themeFill="background1" w:themeFillShade="F2"/>
            <w:vAlign w:val="center"/>
          </w:tcPr>
          <w:p w14:paraId="68CF115E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11" w:type="dxa"/>
            <w:shd w:val="clear" w:color="auto" w:fill="F2CEED" w:themeFill="accent5" w:themeFillTint="33"/>
            <w:vAlign w:val="center"/>
          </w:tcPr>
          <w:p w14:paraId="6ADA260D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4DF2B7EF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7387255C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22B13CF3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H</w:t>
            </w:r>
          </w:p>
        </w:tc>
      </w:tr>
      <w:tr w:rsidR="00C91AB5" w:rsidRPr="009E4D37" w14:paraId="16369582" w14:textId="77777777" w:rsidTr="00C91A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D9D9D9" w:themeFill="background1" w:themeFillShade="D9"/>
            <w:vAlign w:val="center"/>
          </w:tcPr>
          <w:p w14:paraId="233046DA" w14:textId="77777777" w:rsidR="004863B3" w:rsidRPr="009E4D37" w:rsidRDefault="004863B3" w:rsidP="00664443">
            <w:pPr>
              <w:jc w:val="center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14:paraId="0E1AEACC" w14:textId="6AA641A4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t>Peláez-Vélez 2023</w:t>
            </w:r>
          </w:p>
        </w:tc>
        <w:tc>
          <w:tcPr>
            <w:tcW w:w="3402" w:type="dxa"/>
            <w:shd w:val="clear" w:color="auto" w:fill="D9F2D0" w:themeFill="accent6" w:themeFillTint="33"/>
            <w:vAlign w:val="center"/>
          </w:tcPr>
          <w:p w14:paraId="39AE402B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Use of Virtual Reality and Videogames in the Physiotherapy Treatment of Stroke Patients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6CE083F7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7C338C78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60A0CD9B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708" w:type="dxa"/>
            <w:shd w:val="clear" w:color="auto" w:fill="DAE9F7" w:themeFill="text2" w:themeFillTint="1A"/>
            <w:vAlign w:val="center"/>
          </w:tcPr>
          <w:p w14:paraId="13FC9073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5B3E36C9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7CC8A0E5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37D17644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709" w:type="dxa"/>
            <w:shd w:val="clear" w:color="auto" w:fill="FAE2D5" w:themeFill="accent2" w:themeFillTint="33"/>
            <w:vAlign w:val="center"/>
          </w:tcPr>
          <w:p w14:paraId="79B2D8F4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5D3A0911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870" w:type="dxa"/>
            <w:shd w:val="clear" w:color="auto" w:fill="F2F2F2" w:themeFill="background1" w:themeFillShade="F2"/>
            <w:vAlign w:val="center"/>
          </w:tcPr>
          <w:p w14:paraId="167AB7E8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11" w:type="dxa"/>
            <w:shd w:val="clear" w:color="auto" w:fill="F2CEED" w:themeFill="accent5" w:themeFillTint="33"/>
            <w:vAlign w:val="center"/>
          </w:tcPr>
          <w:p w14:paraId="7CEDF3E1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4FB1EC35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77BF95A0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0BDC1C4E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L</w:t>
            </w:r>
          </w:p>
        </w:tc>
      </w:tr>
      <w:tr w:rsidR="00C91AB5" w:rsidRPr="009E4D37" w14:paraId="411DEB8F" w14:textId="77777777" w:rsidTr="00C91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D9D9D9" w:themeFill="background1" w:themeFillShade="D9"/>
            <w:vAlign w:val="center"/>
          </w:tcPr>
          <w:p w14:paraId="47126668" w14:textId="77777777" w:rsidR="004863B3" w:rsidRPr="009E4D37" w:rsidRDefault="004863B3" w:rsidP="00664443">
            <w:pPr>
              <w:jc w:val="center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14:paraId="27EF76E1" w14:textId="07310E2B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t>Shaphe</w:t>
            </w:r>
            <w:proofErr w:type="spellEnd"/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2018</w:t>
            </w:r>
          </w:p>
        </w:tc>
        <w:tc>
          <w:tcPr>
            <w:tcW w:w="3402" w:type="dxa"/>
            <w:shd w:val="clear" w:color="auto" w:fill="D9F2D0" w:themeFill="accent6" w:themeFillTint="33"/>
            <w:vAlign w:val="center"/>
          </w:tcPr>
          <w:p w14:paraId="28B05A13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Efficacy of closed loop feedback system with augmented virtual reality visual cues training on gait and functional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107C578F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0D37B576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2D391F4C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708" w:type="dxa"/>
            <w:shd w:val="clear" w:color="auto" w:fill="DAE9F7" w:themeFill="text2" w:themeFillTint="1A"/>
            <w:vAlign w:val="center"/>
          </w:tcPr>
          <w:p w14:paraId="03727FA1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5A96EEDF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6B56C15E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7A45239D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709" w:type="dxa"/>
            <w:shd w:val="clear" w:color="auto" w:fill="FAE2D5" w:themeFill="accent2" w:themeFillTint="33"/>
            <w:vAlign w:val="center"/>
          </w:tcPr>
          <w:p w14:paraId="4974309A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09795373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870" w:type="dxa"/>
            <w:shd w:val="clear" w:color="auto" w:fill="F2F2F2" w:themeFill="background1" w:themeFillShade="F2"/>
            <w:vAlign w:val="center"/>
          </w:tcPr>
          <w:p w14:paraId="0E830B8B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11" w:type="dxa"/>
            <w:shd w:val="clear" w:color="auto" w:fill="F2CEED" w:themeFill="accent5" w:themeFillTint="33"/>
            <w:vAlign w:val="center"/>
          </w:tcPr>
          <w:p w14:paraId="545E7FC7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4858DC8B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1411A5E1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04155300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H</w:t>
            </w:r>
          </w:p>
        </w:tc>
      </w:tr>
      <w:tr w:rsidR="00C91AB5" w:rsidRPr="009E4D37" w14:paraId="0F1227C7" w14:textId="77777777" w:rsidTr="00C91A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D9D9D9" w:themeFill="background1" w:themeFillShade="D9"/>
            <w:vAlign w:val="center"/>
          </w:tcPr>
          <w:p w14:paraId="33E2AE82" w14:textId="77777777" w:rsidR="004863B3" w:rsidRPr="009E4D37" w:rsidRDefault="004863B3" w:rsidP="00664443">
            <w:pPr>
              <w:jc w:val="center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14:paraId="1A4D77BD" w14:textId="7FF93613" w:rsidR="004863B3" w:rsidRPr="009E4D37" w:rsidRDefault="009E4D37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t>Shin 2015</w:t>
            </w:r>
          </w:p>
        </w:tc>
        <w:tc>
          <w:tcPr>
            <w:tcW w:w="3402" w:type="dxa"/>
            <w:shd w:val="clear" w:color="auto" w:fill="D9F2D0" w:themeFill="accent6" w:themeFillTint="33"/>
            <w:vAlign w:val="center"/>
          </w:tcPr>
          <w:p w14:paraId="28F73E37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Effects of game-based virtual reality on health-related quality of life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301A926F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0670669F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211DA161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708" w:type="dxa"/>
            <w:shd w:val="clear" w:color="auto" w:fill="DAE9F7" w:themeFill="text2" w:themeFillTint="1A"/>
            <w:vAlign w:val="center"/>
          </w:tcPr>
          <w:p w14:paraId="08C4C1E3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7F4EC50D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0BEA8EA5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406EFA6D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709" w:type="dxa"/>
            <w:shd w:val="clear" w:color="auto" w:fill="FAE2D5" w:themeFill="accent2" w:themeFillTint="33"/>
            <w:vAlign w:val="center"/>
          </w:tcPr>
          <w:p w14:paraId="7C8A010F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55579801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870" w:type="dxa"/>
            <w:shd w:val="clear" w:color="auto" w:fill="F2F2F2" w:themeFill="background1" w:themeFillShade="F2"/>
            <w:vAlign w:val="center"/>
          </w:tcPr>
          <w:p w14:paraId="1C6F4C6F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11" w:type="dxa"/>
            <w:shd w:val="clear" w:color="auto" w:fill="F2CEED" w:themeFill="accent5" w:themeFillTint="33"/>
            <w:vAlign w:val="center"/>
          </w:tcPr>
          <w:p w14:paraId="74D411A4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06B5C02F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059A8B71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14E422A7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L</w:t>
            </w:r>
          </w:p>
        </w:tc>
      </w:tr>
      <w:tr w:rsidR="00C91AB5" w:rsidRPr="009E4D37" w14:paraId="2446F7B8" w14:textId="77777777" w:rsidTr="00C91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D9D9D9" w:themeFill="background1" w:themeFillShade="D9"/>
            <w:vAlign w:val="center"/>
          </w:tcPr>
          <w:p w14:paraId="468CBF3B" w14:textId="77777777" w:rsidR="004863B3" w:rsidRPr="009E4D37" w:rsidRDefault="004863B3" w:rsidP="00664443">
            <w:pPr>
              <w:jc w:val="center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14:paraId="20910E48" w14:textId="169C686C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t>Sip 2023</w:t>
            </w:r>
          </w:p>
        </w:tc>
        <w:tc>
          <w:tcPr>
            <w:tcW w:w="3402" w:type="dxa"/>
            <w:shd w:val="clear" w:color="auto" w:fill="D9F2D0" w:themeFill="accent6" w:themeFillTint="33"/>
            <w:vAlign w:val="center"/>
          </w:tcPr>
          <w:p w14:paraId="77DD9D72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Perspectives of Motor Functional Upper Extremity Recovery with the Use of Immersive Virtual Realit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0BEE0E96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46B240D2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U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3F6D9833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U</w:t>
            </w:r>
          </w:p>
        </w:tc>
        <w:tc>
          <w:tcPr>
            <w:tcW w:w="708" w:type="dxa"/>
            <w:shd w:val="clear" w:color="auto" w:fill="DAE9F7" w:themeFill="text2" w:themeFillTint="1A"/>
            <w:vAlign w:val="center"/>
          </w:tcPr>
          <w:p w14:paraId="6A74A32F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17A526EE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35D33EAB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04180788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709" w:type="dxa"/>
            <w:shd w:val="clear" w:color="auto" w:fill="FAE2D5" w:themeFill="accent2" w:themeFillTint="33"/>
            <w:vAlign w:val="center"/>
          </w:tcPr>
          <w:p w14:paraId="28E5A4FB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U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0CF6E9FC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870" w:type="dxa"/>
            <w:shd w:val="clear" w:color="auto" w:fill="F2F2F2" w:themeFill="background1" w:themeFillShade="F2"/>
            <w:vAlign w:val="center"/>
          </w:tcPr>
          <w:p w14:paraId="777B0FE2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11" w:type="dxa"/>
            <w:shd w:val="clear" w:color="auto" w:fill="F2CEED" w:themeFill="accent5" w:themeFillTint="33"/>
            <w:vAlign w:val="center"/>
          </w:tcPr>
          <w:p w14:paraId="471D38CD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4718F94C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2420B6DF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16144FD2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H</w:t>
            </w:r>
          </w:p>
        </w:tc>
      </w:tr>
      <w:tr w:rsidR="00C91AB5" w:rsidRPr="009E4D37" w14:paraId="61B41351" w14:textId="77777777" w:rsidTr="00C91A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D9D9D9" w:themeFill="background1" w:themeFillShade="D9"/>
            <w:vAlign w:val="center"/>
          </w:tcPr>
          <w:p w14:paraId="519A0BCF" w14:textId="77777777" w:rsidR="004863B3" w:rsidRPr="009E4D37" w:rsidRDefault="004863B3" w:rsidP="00664443">
            <w:pPr>
              <w:jc w:val="center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14:paraId="1DC3E65C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t>Song et al 2021</w:t>
            </w:r>
          </w:p>
          <w:p w14:paraId="7F6908F2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402" w:type="dxa"/>
            <w:shd w:val="clear" w:color="auto" w:fill="D9F2D0" w:themeFill="accent6" w:themeFillTint="33"/>
            <w:vAlign w:val="center"/>
          </w:tcPr>
          <w:p w14:paraId="7B892E96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2021 Effect of Immersive Virtual Reality-Based Bilateral Arm Training in Patients with Chronic Stroke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58CD284D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518FFCE5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1BE5BEC0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708" w:type="dxa"/>
            <w:shd w:val="clear" w:color="auto" w:fill="DAE9F7" w:themeFill="text2" w:themeFillTint="1A"/>
            <w:vAlign w:val="center"/>
          </w:tcPr>
          <w:p w14:paraId="57D39242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6A9EC4E4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67F453A4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23399B3D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709" w:type="dxa"/>
            <w:shd w:val="clear" w:color="auto" w:fill="FAE2D5" w:themeFill="accent2" w:themeFillTint="33"/>
            <w:vAlign w:val="center"/>
          </w:tcPr>
          <w:p w14:paraId="740532C5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0679B7F1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870" w:type="dxa"/>
            <w:shd w:val="clear" w:color="auto" w:fill="F2F2F2" w:themeFill="background1" w:themeFillShade="F2"/>
            <w:vAlign w:val="center"/>
          </w:tcPr>
          <w:p w14:paraId="06923C25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11" w:type="dxa"/>
            <w:shd w:val="clear" w:color="auto" w:fill="F2CEED" w:themeFill="accent5" w:themeFillTint="33"/>
            <w:vAlign w:val="center"/>
          </w:tcPr>
          <w:p w14:paraId="331A15A2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0ABCB88E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0500C4C1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0988D730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H</w:t>
            </w:r>
          </w:p>
        </w:tc>
      </w:tr>
      <w:tr w:rsidR="00C91AB5" w:rsidRPr="009E4D37" w14:paraId="403ADC65" w14:textId="77777777" w:rsidTr="00C91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D9D9D9" w:themeFill="background1" w:themeFillShade="D9"/>
            <w:vAlign w:val="center"/>
          </w:tcPr>
          <w:p w14:paraId="5456042F" w14:textId="77777777" w:rsidR="004863B3" w:rsidRPr="009E4D37" w:rsidRDefault="004863B3" w:rsidP="00664443">
            <w:pPr>
              <w:jc w:val="center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14:paraId="02EB5F49" w14:textId="095EB1E8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t>Subramanian 2013</w:t>
            </w:r>
          </w:p>
        </w:tc>
        <w:tc>
          <w:tcPr>
            <w:tcW w:w="3402" w:type="dxa"/>
            <w:shd w:val="clear" w:color="auto" w:fill="D9F2D0" w:themeFill="accent6" w:themeFillTint="33"/>
            <w:vAlign w:val="center"/>
          </w:tcPr>
          <w:p w14:paraId="1AB32FB1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Arm Motor Recovery Using a Virtual Reality Intervention in Chronic Stroke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6739474F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1B718069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6C580665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708" w:type="dxa"/>
            <w:shd w:val="clear" w:color="auto" w:fill="DAE9F7" w:themeFill="text2" w:themeFillTint="1A"/>
            <w:vAlign w:val="center"/>
          </w:tcPr>
          <w:p w14:paraId="07FA511F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2906D2A0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05CB1F18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5C747C76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709" w:type="dxa"/>
            <w:shd w:val="clear" w:color="auto" w:fill="FAE2D5" w:themeFill="accent2" w:themeFillTint="33"/>
            <w:vAlign w:val="center"/>
          </w:tcPr>
          <w:p w14:paraId="7BD7A32A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1A9B7C78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870" w:type="dxa"/>
            <w:shd w:val="clear" w:color="auto" w:fill="F2F2F2" w:themeFill="background1" w:themeFillShade="F2"/>
            <w:vAlign w:val="center"/>
          </w:tcPr>
          <w:p w14:paraId="5A02C4F5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11" w:type="dxa"/>
            <w:shd w:val="clear" w:color="auto" w:fill="F2CEED" w:themeFill="accent5" w:themeFillTint="33"/>
            <w:vAlign w:val="center"/>
          </w:tcPr>
          <w:p w14:paraId="374AE224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4ED25193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75904DB7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3C02531A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L</w:t>
            </w:r>
          </w:p>
        </w:tc>
      </w:tr>
      <w:tr w:rsidR="00C91AB5" w:rsidRPr="009E4D37" w14:paraId="21C545CB" w14:textId="77777777" w:rsidTr="00C91A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D9D9D9" w:themeFill="background1" w:themeFillShade="D9"/>
            <w:vAlign w:val="center"/>
          </w:tcPr>
          <w:p w14:paraId="2D25E144" w14:textId="77777777" w:rsidR="004863B3" w:rsidRPr="009E4D37" w:rsidRDefault="004863B3" w:rsidP="00664443">
            <w:pPr>
              <w:jc w:val="center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14:paraId="213FA7A0" w14:textId="10DBCD60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t>Yang 2008</w:t>
            </w:r>
          </w:p>
        </w:tc>
        <w:tc>
          <w:tcPr>
            <w:tcW w:w="3402" w:type="dxa"/>
            <w:shd w:val="clear" w:color="auto" w:fill="D9F2D0" w:themeFill="accent6" w:themeFillTint="33"/>
            <w:vAlign w:val="center"/>
          </w:tcPr>
          <w:p w14:paraId="220E6843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Virtual reality-based training improves community ambulation in individuals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1DC2A297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4EE442F0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25E8C0FD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708" w:type="dxa"/>
            <w:shd w:val="clear" w:color="auto" w:fill="DAE9F7" w:themeFill="text2" w:themeFillTint="1A"/>
            <w:vAlign w:val="center"/>
          </w:tcPr>
          <w:p w14:paraId="6D406E8B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5BDDB305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6329AFA4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514404D6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709" w:type="dxa"/>
            <w:shd w:val="clear" w:color="auto" w:fill="FAE2D5" w:themeFill="accent2" w:themeFillTint="33"/>
            <w:vAlign w:val="center"/>
          </w:tcPr>
          <w:p w14:paraId="397A72EA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29974770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870" w:type="dxa"/>
            <w:shd w:val="clear" w:color="auto" w:fill="F2F2F2" w:themeFill="background1" w:themeFillShade="F2"/>
            <w:vAlign w:val="center"/>
          </w:tcPr>
          <w:p w14:paraId="2B9C51A8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11" w:type="dxa"/>
            <w:shd w:val="clear" w:color="auto" w:fill="F2CEED" w:themeFill="accent5" w:themeFillTint="33"/>
            <w:vAlign w:val="center"/>
          </w:tcPr>
          <w:p w14:paraId="26F555D3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2CEA578B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352D4BCF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25C215A6" w14:textId="77777777" w:rsidR="004863B3" w:rsidRPr="009E4D37" w:rsidRDefault="004863B3" w:rsidP="00664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L</w:t>
            </w:r>
          </w:p>
        </w:tc>
      </w:tr>
      <w:tr w:rsidR="00C91AB5" w:rsidRPr="009E4D37" w14:paraId="39F39644" w14:textId="77777777" w:rsidTr="00C91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shd w:val="clear" w:color="auto" w:fill="D9D9D9" w:themeFill="background1" w:themeFillShade="D9"/>
            <w:vAlign w:val="center"/>
          </w:tcPr>
          <w:p w14:paraId="281330F9" w14:textId="77777777" w:rsidR="004863B3" w:rsidRPr="009E4D37" w:rsidRDefault="004863B3" w:rsidP="00664443">
            <w:pPr>
              <w:jc w:val="center"/>
              <w:rPr>
                <w:rFonts w:ascii="Times New Roman" w:hAnsi="Times New Roman" w:cs="Times New Roman"/>
              </w:rPr>
            </w:pPr>
            <w:r w:rsidRPr="009E4D3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14:paraId="034A8B17" w14:textId="5B62A946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4D37">
              <w:rPr>
                <w:rFonts w:ascii="Times New Roman" w:hAnsi="Times New Roman" w:cs="Times New Roman"/>
                <w:b/>
                <w:bCs/>
                <w:lang w:val="en-US"/>
              </w:rPr>
              <w:t>Zakharov 2020</w:t>
            </w:r>
          </w:p>
        </w:tc>
        <w:tc>
          <w:tcPr>
            <w:tcW w:w="3402" w:type="dxa"/>
            <w:shd w:val="clear" w:color="auto" w:fill="D9F2D0" w:themeFill="accent6" w:themeFillTint="33"/>
            <w:vAlign w:val="center"/>
          </w:tcPr>
          <w:p w14:paraId="5DC6A188" w14:textId="2E523E79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 xml:space="preserve">Stroke Affected Lower </w:t>
            </w:r>
            <w:proofErr w:type="spellStart"/>
            <w:r w:rsidRPr="009E4D37">
              <w:rPr>
                <w:rFonts w:ascii="Times New Roman" w:hAnsi="Times New Roman" w:cs="Times New Roman"/>
                <w:lang w:val="en-US"/>
              </w:rPr>
              <w:t>LimbsRehabilitation</w:t>
            </w:r>
            <w:proofErr w:type="spellEnd"/>
            <w:r w:rsidRPr="009E4D37">
              <w:rPr>
                <w:rFonts w:ascii="Times New Roman" w:hAnsi="Times New Roman" w:cs="Times New Roman"/>
                <w:lang w:val="en-US"/>
              </w:rPr>
              <w:t xml:space="preserve"> Combining Virtual Reality </w:t>
            </w:r>
            <w:proofErr w:type="gramStart"/>
            <w:r w:rsidR="009E4D37" w:rsidRPr="009E4D37">
              <w:rPr>
                <w:rFonts w:ascii="Times New Roman" w:hAnsi="Times New Roman" w:cs="Times New Roman"/>
                <w:lang w:val="en-US"/>
              </w:rPr>
              <w:t>With</w:t>
            </w:r>
            <w:proofErr w:type="gramEnd"/>
            <w:r w:rsidR="009E4D37" w:rsidRPr="009E4D37">
              <w:rPr>
                <w:rFonts w:ascii="Times New Roman" w:hAnsi="Times New Roman" w:cs="Times New Roman"/>
                <w:lang w:val="en-US"/>
              </w:rPr>
              <w:t xml:space="preserve"> Tactile</w:t>
            </w:r>
            <w:r w:rsidRPr="009E4D37">
              <w:rPr>
                <w:rFonts w:ascii="Times New Roman" w:hAnsi="Times New Roman" w:cs="Times New Roman"/>
                <w:lang w:val="en-US"/>
              </w:rPr>
              <w:t xml:space="preserve"> Feedback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282FD6BF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4E4E1CED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U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25B88B23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708" w:type="dxa"/>
            <w:shd w:val="clear" w:color="auto" w:fill="DAE9F7" w:themeFill="text2" w:themeFillTint="1A"/>
            <w:vAlign w:val="center"/>
          </w:tcPr>
          <w:p w14:paraId="33BE8BCB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3005A890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DAE9F7" w:themeFill="text2" w:themeFillTint="1A"/>
            <w:vAlign w:val="center"/>
          </w:tcPr>
          <w:p w14:paraId="64207088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4B89F18A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709" w:type="dxa"/>
            <w:shd w:val="clear" w:color="auto" w:fill="FAE2D5" w:themeFill="accent2" w:themeFillTint="33"/>
            <w:vAlign w:val="center"/>
          </w:tcPr>
          <w:p w14:paraId="060416B3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AE2D5" w:themeFill="accent2" w:themeFillTint="33"/>
            <w:vAlign w:val="center"/>
          </w:tcPr>
          <w:p w14:paraId="65E78327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870" w:type="dxa"/>
            <w:shd w:val="clear" w:color="auto" w:fill="F2F2F2" w:themeFill="background1" w:themeFillShade="F2"/>
            <w:vAlign w:val="center"/>
          </w:tcPr>
          <w:p w14:paraId="7D9F5CDC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11" w:type="dxa"/>
            <w:shd w:val="clear" w:color="auto" w:fill="F2CEED" w:themeFill="accent5" w:themeFillTint="33"/>
            <w:vAlign w:val="center"/>
          </w:tcPr>
          <w:p w14:paraId="65BA6120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3A2CF68C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625" w:type="dxa"/>
            <w:shd w:val="clear" w:color="auto" w:fill="F2CEED" w:themeFill="accent5" w:themeFillTint="33"/>
            <w:vAlign w:val="center"/>
          </w:tcPr>
          <w:p w14:paraId="69FB1E3E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61C41201" w14:textId="77777777" w:rsidR="004863B3" w:rsidRPr="009E4D37" w:rsidRDefault="004863B3" w:rsidP="00664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D37">
              <w:rPr>
                <w:rFonts w:ascii="Times New Roman" w:hAnsi="Times New Roman" w:cs="Times New Roman"/>
                <w:lang w:val="en-US"/>
              </w:rPr>
              <w:t>H</w:t>
            </w:r>
          </w:p>
        </w:tc>
      </w:tr>
    </w:tbl>
    <w:p w14:paraId="43827B18" w14:textId="77777777" w:rsidR="008E773E" w:rsidRPr="000E2C22" w:rsidRDefault="008E773E" w:rsidP="004863B3">
      <w:pPr>
        <w:rPr>
          <w:rFonts w:ascii="Times New Roman" w:hAnsi="Times New Roman" w:cs="Times New Roman"/>
          <w:b/>
          <w:bCs/>
          <w:lang w:val="en-US"/>
        </w:rPr>
      </w:pPr>
    </w:p>
    <w:p w14:paraId="5BE7F86D" w14:textId="77777777" w:rsidR="000B782A" w:rsidRDefault="000B782A">
      <w:pPr>
        <w:rPr>
          <w:rFonts w:ascii="Times New Roman" w:hAnsi="Times New Roman" w:cs="Times New Roman"/>
          <w:i/>
          <w:iCs/>
          <w:lang w:val="en-US"/>
        </w:rPr>
      </w:pPr>
    </w:p>
    <w:p w14:paraId="0FD7ACCF" w14:textId="0949141D" w:rsidR="00B50460" w:rsidRDefault="00C656B9" w:rsidP="00B50460">
      <w:pPr>
        <w:rPr>
          <w:rFonts w:ascii="Times New Roman" w:hAnsi="Times New Roman" w:cs="Times New Roman"/>
          <w:i/>
          <w:iCs/>
          <w:lang w:val="en-US"/>
        </w:rPr>
      </w:pPr>
      <w:r w:rsidRPr="004C4BD3">
        <w:rPr>
          <w:rFonts w:ascii="Times New Roman" w:hAnsi="Times New Roman" w:cs="Times New Roman"/>
          <w:i/>
          <w:iCs/>
          <w:lang w:val="en-US"/>
        </w:rPr>
        <w:t>Y = Yes, N = No, U = Unclear</w:t>
      </w:r>
    </w:p>
    <w:p w14:paraId="532692F2" w14:textId="668500E7" w:rsidR="007C10A8" w:rsidRDefault="007C10A8" w:rsidP="00B50460">
      <w:p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L: low risk of bias</w:t>
      </w:r>
    </w:p>
    <w:p w14:paraId="5661C3DE" w14:textId="77212008" w:rsidR="007C10A8" w:rsidRPr="004438EE" w:rsidRDefault="007C10A8" w:rsidP="00B50460">
      <w:pPr>
        <w:rPr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H: High risk of bias</w:t>
      </w:r>
    </w:p>
    <w:p w14:paraId="74D8CBF5" w14:textId="77777777" w:rsidR="00B50460" w:rsidRDefault="00B50460" w:rsidP="00B50460">
      <w:pPr>
        <w:rPr>
          <w:lang w:val="en-US"/>
        </w:rPr>
      </w:pPr>
    </w:p>
    <w:p w14:paraId="1E290C1A" w14:textId="77777777" w:rsidR="004863B3" w:rsidRDefault="004863B3" w:rsidP="00B50460">
      <w:pPr>
        <w:rPr>
          <w:lang w:val="en-US"/>
        </w:rPr>
      </w:pPr>
    </w:p>
    <w:p w14:paraId="586A818F" w14:textId="77777777" w:rsidR="004863B3" w:rsidRDefault="004863B3" w:rsidP="00B50460">
      <w:pPr>
        <w:rPr>
          <w:lang w:val="en-US"/>
        </w:rPr>
      </w:pPr>
    </w:p>
    <w:p w14:paraId="59F6A031" w14:textId="77777777" w:rsidR="004863B3" w:rsidRDefault="004863B3" w:rsidP="00B50460">
      <w:pPr>
        <w:rPr>
          <w:lang w:val="en-US"/>
        </w:rPr>
      </w:pPr>
    </w:p>
    <w:p w14:paraId="71CCCCF2" w14:textId="77777777" w:rsidR="004863B3" w:rsidRDefault="004863B3" w:rsidP="00B50460">
      <w:pPr>
        <w:rPr>
          <w:lang w:val="en-US"/>
        </w:rPr>
        <w:sectPr w:rsidR="004863B3" w:rsidSect="004863B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FE15028" w14:textId="77777777" w:rsidR="004863B3" w:rsidRPr="00E26D03" w:rsidRDefault="004863B3" w:rsidP="00B5046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F86923" w14:textId="49FDAFFC" w:rsidR="00B50460" w:rsidRPr="00E26D03" w:rsidRDefault="00B50460" w:rsidP="00B5046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6D03">
        <w:rPr>
          <w:rFonts w:ascii="Times New Roman" w:hAnsi="Times New Roman" w:cs="Times New Roman"/>
          <w:sz w:val="24"/>
          <w:szCs w:val="24"/>
          <w:lang w:val="en-US"/>
        </w:rPr>
        <w:t xml:space="preserve">1- Was true randomization used for assignment of participants to treatment groups? </w:t>
      </w:r>
      <w:r w:rsidR="00E26D03" w:rsidRPr="00E26D03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E26D03">
        <w:rPr>
          <w:rFonts w:ascii="Times New Roman" w:hAnsi="Times New Roman" w:cs="Times New Roman"/>
          <w:sz w:val="24"/>
          <w:szCs w:val="24"/>
          <w:lang w:val="en-US"/>
        </w:rPr>
        <w:t>, no, unclear.</w:t>
      </w:r>
    </w:p>
    <w:p w14:paraId="16E62CEC" w14:textId="0750DCAD" w:rsidR="00B50460" w:rsidRPr="00E26D03" w:rsidRDefault="00B50460" w:rsidP="00B5046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6D03">
        <w:rPr>
          <w:rFonts w:ascii="Times New Roman" w:hAnsi="Times New Roman" w:cs="Times New Roman"/>
          <w:sz w:val="24"/>
          <w:szCs w:val="24"/>
          <w:lang w:val="en-US"/>
        </w:rPr>
        <w:t xml:space="preserve">2. Was allocation to groups concealed? </w:t>
      </w:r>
      <w:r w:rsidR="00E26D03" w:rsidRPr="00E26D03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E26D03">
        <w:rPr>
          <w:rFonts w:ascii="Times New Roman" w:hAnsi="Times New Roman" w:cs="Times New Roman"/>
          <w:sz w:val="24"/>
          <w:szCs w:val="24"/>
          <w:lang w:val="en-US"/>
        </w:rPr>
        <w:t>, no, unclear.</w:t>
      </w:r>
    </w:p>
    <w:p w14:paraId="17561EF9" w14:textId="21EC8E6E" w:rsidR="00B50460" w:rsidRPr="00E26D03" w:rsidRDefault="00B50460" w:rsidP="00B5046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6D03">
        <w:rPr>
          <w:rFonts w:ascii="Times New Roman" w:hAnsi="Times New Roman" w:cs="Times New Roman"/>
          <w:sz w:val="24"/>
          <w:szCs w:val="24"/>
          <w:lang w:val="en-US"/>
        </w:rPr>
        <w:t xml:space="preserve">3. Were treatment groups similar at the baseline? </w:t>
      </w:r>
      <w:r w:rsidR="00E26D03" w:rsidRPr="00E26D03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E26D03">
        <w:rPr>
          <w:rFonts w:ascii="Times New Roman" w:hAnsi="Times New Roman" w:cs="Times New Roman"/>
          <w:sz w:val="24"/>
          <w:szCs w:val="24"/>
          <w:lang w:val="en-US"/>
        </w:rPr>
        <w:t>, no, unclear.</w:t>
      </w:r>
    </w:p>
    <w:p w14:paraId="5DEEE3A3" w14:textId="04C1D9F8" w:rsidR="00B50460" w:rsidRPr="00E26D03" w:rsidRDefault="00B50460" w:rsidP="00B5046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6D03">
        <w:rPr>
          <w:rFonts w:ascii="Times New Roman" w:hAnsi="Times New Roman" w:cs="Times New Roman"/>
          <w:sz w:val="24"/>
          <w:szCs w:val="24"/>
          <w:lang w:val="en-US"/>
        </w:rPr>
        <w:t xml:space="preserve">4. Were participants blind to treatment assignment? </w:t>
      </w:r>
      <w:r w:rsidR="00E26D03" w:rsidRPr="00E26D03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E26D03">
        <w:rPr>
          <w:rFonts w:ascii="Times New Roman" w:hAnsi="Times New Roman" w:cs="Times New Roman"/>
          <w:sz w:val="24"/>
          <w:szCs w:val="24"/>
          <w:lang w:val="en-US"/>
        </w:rPr>
        <w:t>, no, unclear.</w:t>
      </w:r>
    </w:p>
    <w:p w14:paraId="309FD25C" w14:textId="1FEC7BA1" w:rsidR="00B50460" w:rsidRPr="00E26D03" w:rsidRDefault="00B50460" w:rsidP="00B5046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6D03">
        <w:rPr>
          <w:rFonts w:ascii="Times New Roman" w:hAnsi="Times New Roman" w:cs="Times New Roman"/>
          <w:sz w:val="24"/>
          <w:szCs w:val="24"/>
          <w:lang w:val="en-US"/>
        </w:rPr>
        <w:t xml:space="preserve">5. Were those delivering treatment blind to treatment assignment? </w:t>
      </w:r>
      <w:r w:rsidR="00E26D03" w:rsidRPr="00E26D03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E26D03">
        <w:rPr>
          <w:rFonts w:ascii="Times New Roman" w:hAnsi="Times New Roman" w:cs="Times New Roman"/>
          <w:sz w:val="24"/>
          <w:szCs w:val="24"/>
          <w:lang w:val="en-US"/>
        </w:rPr>
        <w:t>, no, unclear.</w:t>
      </w:r>
    </w:p>
    <w:p w14:paraId="7E55EDB5" w14:textId="5D90962F" w:rsidR="00B50460" w:rsidRPr="00E26D03" w:rsidRDefault="00B50460" w:rsidP="00B5046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6D03">
        <w:rPr>
          <w:rFonts w:ascii="Times New Roman" w:hAnsi="Times New Roman" w:cs="Times New Roman"/>
          <w:sz w:val="24"/>
          <w:szCs w:val="24"/>
          <w:lang w:val="en-US"/>
        </w:rPr>
        <w:t xml:space="preserve">6. Were outcomes assessors blind to treatment assignment? </w:t>
      </w:r>
      <w:r w:rsidR="00E26D03" w:rsidRPr="00E26D03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E26D03">
        <w:rPr>
          <w:rFonts w:ascii="Times New Roman" w:hAnsi="Times New Roman" w:cs="Times New Roman"/>
          <w:sz w:val="24"/>
          <w:szCs w:val="24"/>
          <w:lang w:val="en-US"/>
        </w:rPr>
        <w:t>, no, unclear.</w:t>
      </w:r>
    </w:p>
    <w:p w14:paraId="418D343C" w14:textId="760556EA" w:rsidR="00B50460" w:rsidRPr="00E26D03" w:rsidRDefault="00B50460" w:rsidP="00B5046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6D03">
        <w:rPr>
          <w:rFonts w:ascii="Times New Roman" w:hAnsi="Times New Roman" w:cs="Times New Roman"/>
          <w:sz w:val="24"/>
          <w:szCs w:val="24"/>
          <w:lang w:val="en-US"/>
        </w:rPr>
        <w:t xml:space="preserve">7. Were treatment groups treated identically other than the intervention of interest? </w:t>
      </w:r>
      <w:r w:rsidR="00E26D03" w:rsidRPr="00E26D03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E26D03">
        <w:rPr>
          <w:rFonts w:ascii="Times New Roman" w:hAnsi="Times New Roman" w:cs="Times New Roman"/>
          <w:sz w:val="24"/>
          <w:szCs w:val="24"/>
          <w:lang w:val="en-US"/>
        </w:rPr>
        <w:t>, no, unclear.</w:t>
      </w:r>
    </w:p>
    <w:p w14:paraId="6119C8D2" w14:textId="7C696A43" w:rsidR="00B50460" w:rsidRPr="00E26D03" w:rsidRDefault="00B50460" w:rsidP="00B5046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6D03">
        <w:rPr>
          <w:rFonts w:ascii="Times New Roman" w:hAnsi="Times New Roman" w:cs="Times New Roman"/>
          <w:sz w:val="24"/>
          <w:szCs w:val="24"/>
          <w:lang w:val="en-US"/>
        </w:rPr>
        <w:t xml:space="preserve">8. Was follow up complete and if not, were differences between groups in terms of their </w:t>
      </w:r>
      <w:r w:rsidR="00E26D03" w:rsidRPr="00E26D03">
        <w:rPr>
          <w:rFonts w:ascii="Times New Roman" w:hAnsi="Times New Roman" w:cs="Times New Roman"/>
          <w:sz w:val="24"/>
          <w:szCs w:val="24"/>
          <w:lang w:val="en-US"/>
        </w:rPr>
        <w:t>follow-up</w:t>
      </w:r>
      <w:r w:rsidRPr="00E26D03">
        <w:rPr>
          <w:rFonts w:ascii="Times New Roman" w:hAnsi="Times New Roman" w:cs="Times New Roman"/>
          <w:sz w:val="24"/>
          <w:szCs w:val="24"/>
          <w:lang w:val="en-US"/>
        </w:rPr>
        <w:t xml:space="preserve"> adequately described and analyzed? </w:t>
      </w:r>
      <w:r w:rsidR="00E26D03" w:rsidRPr="00E26D03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E26D03">
        <w:rPr>
          <w:rFonts w:ascii="Times New Roman" w:hAnsi="Times New Roman" w:cs="Times New Roman"/>
          <w:sz w:val="24"/>
          <w:szCs w:val="24"/>
          <w:lang w:val="en-US"/>
        </w:rPr>
        <w:t>, no, unclear.</w:t>
      </w:r>
    </w:p>
    <w:p w14:paraId="353A1720" w14:textId="61A8C8FB" w:rsidR="00B50460" w:rsidRPr="00E26D03" w:rsidRDefault="00B50460" w:rsidP="00B5046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6D03">
        <w:rPr>
          <w:rFonts w:ascii="Times New Roman" w:hAnsi="Times New Roman" w:cs="Times New Roman"/>
          <w:sz w:val="24"/>
          <w:szCs w:val="24"/>
          <w:lang w:val="en-US"/>
        </w:rPr>
        <w:t xml:space="preserve">9. Were participants analyzed in the groups to which they were randomized? </w:t>
      </w:r>
      <w:r w:rsidR="00E26D03" w:rsidRPr="00E26D03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E26D03">
        <w:rPr>
          <w:rFonts w:ascii="Times New Roman" w:hAnsi="Times New Roman" w:cs="Times New Roman"/>
          <w:sz w:val="24"/>
          <w:szCs w:val="24"/>
          <w:lang w:val="en-US"/>
        </w:rPr>
        <w:t>, no, unclear.</w:t>
      </w:r>
    </w:p>
    <w:p w14:paraId="1096039D" w14:textId="7FA967C4" w:rsidR="00B50460" w:rsidRPr="00E26D03" w:rsidRDefault="00B50460" w:rsidP="00B5046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6D03">
        <w:rPr>
          <w:rFonts w:ascii="Times New Roman" w:hAnsi="Times New Roman" w:cs="Times New Roman"/>
          <w:sz w:val="24"/>
          <w:szCs w:val="24"/>
          <w:lang w:val="en-US"/>
        </w:rPr>
        <w:t xml:space="preserve">10. Were outcomes measured in the same way for treatment groups? </w:t>
      </w:r>
      <w:r w:rsidR="00E26D03" w:rsidRPr="00E26D03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E26D03">
        <w:rPr>
          <w:rFonts w:ascii="Times New Roman" w:hAnsi="Times New Roman" w:cs="Times New Roman"/>
          <w:sz w:val="24"/>
          <w:szCs w:val="24"/>
          <w:lang w:val="en-US"/>
        </w:rPr>
        <w:t>, no, unclear.</w:t>
      </w:r>
    </w:p>
    <w:p w14:paraId="66156178" w14:textId="5055519A" w:rsidR="00B50460" w:rsidRPr="00E26D03" w:rsidRDefault="00B50460" w:rsidP="00B5046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6D03">
        <w:rPr>
          <w:rFonts w:ascii="Times New Roman" w:hAnsi="Times New Roman" w:cs="Times New Roman"/>
          <w:sz w:val="24"/>
          <w:szCs w:val="24"/>
          <w:lang w:val="en-US"/>
        </w:rPr>
        <w:t xml:space="preserve">11. Were outcomes measured in a reliable way? </w:t>
      </w:r>
      <w:r w:rsidR="00E26D03" w:rsidRPr="00E26D03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E26D03">
        <w:rPr>
          <w:rFonts w:ascii="Times New Roman" w:hAnsi="Times New Roman" w:cs="Times New Roman"/>
          <w:sz w:val="24"/>
          <w:szCs w:val="24"/>
          <w:lang w:val="en-US"/>
        </w:rPr>
        <w:t>, no, unclear.</w:t>
      </w:r>
    </w:p>
    <w:p w14:paraId="5D4924B7" w14:textId="4DE46386" w:rsidR="00B50460" w:rsidRPr="00E26D03" w:rsidRDefault="00B50460" w:rsidP="00B5046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6D03">
        <w:rPr>
          <w:rFonts w:ascii="Times New Roman" w:hAnsi="Times New Roman" w:cs="Times New Roman"/>
          <w:sz w:val="24"/>
          <w:szCs w:val="24"/>
          <w:lang w:val="en-US"/>
        </w:rPr>
        <w:t xml:space="preserve">12. Was appropriate statistical analysis used? </w:t>
      </w:r>
      <w:r w:rsidR="00E26D03" w:rsidRPr="00E26D03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E26D03">
        <w:rPr>
          <w:rFonts w:ascii="Times New Roman" w:hAnsi="Times New Roman" w:cs="Times New Roman"/>
          <w:sz w:val="24"/>
          <w:szCs w:val="24"/>
          <w:lang w:val="en-US"/>
        </w:rPr>
        <w:t>, no, unclear.</w:t>
      </w:r>
    </w:p>
    <w:p w14:paraId="2408A426" w14:textId="7292E9D0" w:rsidR="009A1F3C" w:rsidRPr="00E26D03" w:rsidRDefault="00B50460" w:rsidP="000541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6D03">
        <w:rPr>
          <w:rFonts w:ascii="Times New Roman" w:hAnsi="Times New Roman" w:cs="Times New Roman"/>
          <w:sz w:val="24"/>
          <w:szCs w:val="24"/>
          <w:lang w:val="en-US"/>
        </w:rPr>
        <w:t xml:space="preserve">13. Was the trial design appropriate for the topic, and any deviations from the standard RCT design accounted for in the conduct and analysis? </w:t>
      </w:r>
      <w:r w:rsidR="00E26D03" w:rsidRPr="00E26D03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E26D03">
        <w:rPr>
          <w:rFonts w:ascii="Times New Roman" w:hAnsi="Times New Roman" w:cs="Times New Roman"/>
          <w:sz w:val="24"/>
          <w:szCs w:val="24"/>
          <w:lang w:val="en-US"/>
        </w:rPr>
        <w:t>, no, unclear.</w:t>
      </w:r>
    </w:p>
    <w:sectPr w:rsidR="009A1F3C" w:rsidRPr="00E26D03" w:rsidSect="004863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B85A9D" w14:textId="77777777" w:rsidR="00267541" w:rsidRDefault="00267541" w:rsidP="000E2C22">
      <w:pPr>
        <w:spacing w:after="0" w:line="240" w:lineRule="auto"/>
      </w:pPr>
      <w:r>
        <w:separator/>
      </w:r>
    </w:p>
  </w:endnote>
  <w:endnote w:type="continuationSeparator" w:id="0">
    <w:p w14:paraId="10BF9C20" w14:textId="77777777" w:rsidR="00267541" w:rsidRDefault="00267541" w:rsidP="000E2C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0347922"/>
      <w:docPartObj>
        <w:docPartGallery w:val="Page Numbers (Bottom of Page)"/>
        <w:docPartUnique/>
      </w:docPartObj>
    </w:sdtPr>
    <w:sdtEndPr/>
    <w:sdtContent>
      <w:p w14:paraId="45EF5138" w14:textId="247D9FB9" w:rsidR="00CE2E8F" w:rsidRDefault="00CE2E8F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87123C9" w14:textId="77777777" w:rsidR="00CE2E8F" w:rsidRDefault="00CE2E8F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CEA8E8" w14:textId="77777777" w:rsidR="00267541" w:rsidRDefault="00267541" w:rsidP="000E2C22">
      <w:pPr>
        <w:spacing w:after="0" w:line="240" w:lineRule="auto"/>
      </w:pPr>
      <w:r>
        <w:separator/>
      </w:r>
    </w:p>
  </w:footnote>
  <w:footnote w:type="continuationSeparator" w:id="0">
    <w:p w14:paraId="3441FCCE" w14:textId="77777777" w:rsidR="00267541" w:rsidRDefault="00267541" w:rsidP="000E2C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3F470C"/>
    <w:multiLevelType w:val="hybridMultilevel"/>
    <w:tmpl w:val="4CF83EE6"/>
    <w:lvl w:ilvl="0" w:tplc="354C090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68771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883"/>
    <w:rsid w:val="00000007"/>
    <w:rsid w:val="00002A7F"/>
    <w:rsid w:val="00014961"/>
    <w:rsid w:val="00022140"/>
    <w:rsid w:val="0003026F"/>
    <w:rsid w:val="0003187C"/>
    <w:rsid w:val="00037F59"/>
    <w:rsid w:val="00054170"/>
    <w:rsid w:val="00057E8D"/>
    <w:rsid w:val="0007374A"/>
    <w:rsid w:val="00084AD5"/>
    <w:rsid w:val="00097183"/>
    <w:rsid w:val="000A6F4C"/>
    <w:rsid w:val="000B1B7C"/>
    <w:rsid w:val="000B782A"/>
    <w:rsid w:val="000C7462"/>
    <w:rsid w:val="000D4E1D"/>
    <w:rsid w:val="000D763B"/>
    <w:rsid w:val="000E0689"/>
    <w:rsid w:val="000E2C22"/>
    <w:rsid w:val="000E32DB"/>
    <w:rsid w:val="000E35FC"/>
    <w:rsid w:val="000E3F32"/>
    <w:rsid w:val="000F2EC8"/>
    <w:rsid w:val="000F4515"/>
    <w:rsid w:val="00101C07"/>
    <w:rsid w:val="001041B3"/>
    <w:rsid w:val="00105D24"/>
    <w:rsid w:val="0012662E"/>
    <w:rsid w:val="00132D68"/>
    <w:rsid w:val="00133D4B"/>
    <w:rsid w:val="00155CE6"/>
    <w:rsid w:val="001608AD"/>
    <w:rsid w:val="0016339B"/>
    <w:rsid w:val="00176769"/>
    <w:rsid w:val="00190D3C"/>
    <w:rsid w:val="001A14BC"/>
    <w:rsid w:val="001A21F0"/>
    <w:rsid w:val="001B3885"/>
    <w:rsid w:val="001B3D6F"/>
    <w:rsid w:val="001B6113"/>
    <w:rsid w:val="001C413A"/>
    <w:rsid w:val="001D0F6E"/>
    <w:rsid w:val="001E3463"/>
    <w:rsid w:val="001E7B8E"/>
    <w:rsid w:val="001F2CD5"/>
    <w:rsid w:val="001F4165"/>
    <w:rsid w:val="00200742"/>
    <w:rsid w:val="00210FC2"/>
    <w:rsid w:val="00215CF4"/>
    <w:rsid w:val="00224028"/>
    <w:rsid w:val="00225DAB"/>
    <w:rsid w:val="0023258D"/>
    <w:rsid w:val="002336C7"/>
    <w:rsid w:val="002379BC"/>
    <w:rsid w:val="00242896"/>
    <w:rsid w:val="002462E4"/>
    <w:rsid w:val="002553F6"/>
    <w:rsid w:val="00261C35"/>
    <w:rsid w:val="00267541"/>
    <w:rsid w:val="00281457"/>
    <w:rsid w:val="0029012E"/>
    <w:rsid w:val="00294C6E"/>
    <w:rsid w:val="002955B2"/>
    <w:rsid w:val="002963B4"/>
    <w:rsid w:val="002A56F6"/>
    <w:rsid w:val="002B51CD"/>
    <w:rsid w:val="002B51F2"/>
    <w:rsid w:val="002B698A"/>
    <w:rsid w:val="002B73D6"/>
    <w:rsid w:val="002B7423"/>
    <w:rsid w:val="002D2837"/>
    <w:rsid w:val="002E12EE"/>
    <w:rsid w:val="002E6AD3"/>
    <w:rsid w:val="002F023F"/>
    <w:rsid w:val="002F0522"/>
    <w:rsid w:val="002F103E"/>
    <w:rsid w:val="002F2A8A"/>
    <w:rsid w:val="002F58C7"/>
    <w:rsid w:val="002F78A9"/>
    <w:rsid w:val="00302410"/>
    <w:rsid w:val="0033130F"/>
    <w:rsid w:val="00335194"/>
    <w:rsid w:val="00336CC5"/>
    <w:rsid w:val="00340033"/>
    <w:rsid w:val="00353A92"/>
    <w:rsid w:val="0035465C"/>
    <w:rsid w:val="00354A28"/>
    <w:rsid w:val="003563B0"/>
    <w:rsid w:val="00362624"/>
    <w:rsid w:val="00371F86"/>
    <w:rsid w:val="003778B9"/>
    <w:rsid w:val="00390E43"/>
    <w:rsid w:val="00397E79"/>
    <w:rsid w:val="003A40CF"/>
    <w:rsid w:val="003B12FD"/>
    <w:rsid w:val="003C3F2D"/>
    <w:rsid w:val="003D0868"/>
    <w:rsid w:val="003E519D"/>
    <w:rsid w:val="003F6FCB"/>
    <w:rsid w:val="0040473D"/>
    <w:rsid w:val="0040546A"/>
    <w:rsid w:val="00406167"/>
    <w:rsid w:val="00417DD5"/>
    <w:rsid w:val="0042098B"/>
    <w:rsid w:val="00424B5C"/>
    <w:rsid w:val="00427AD1"/>
    <w:rsid w:val="00432A57"/>
    <w:rsid w:val="00432C69"/>
    <w:rsid w:val="0044076C"/>
    <w:rsid w:val="0044104E"/>
    <w:rsid w:val="004438EE"/>
    <w:rsid w:val="00454247"/>
    <w:rsid w:val="00460A42"/>
    <w:rsid w:val="0046170D"/>
    <w:rsid w:val="004707BC"/>
    <w:rsid w:val="004863B3"/>
    <w:rsid w:val="00494525"/>
    <w:rsid w:val="0049739E"/>
    <w:rsid w:val="004978BF"/>
    <w:rsid w:val="004A0C2C"/>
    <w:rsid w:val="004A3FB2"/>
    <w:rsid w:val="004A46DA"/>
    <w:rsid w:val="004A6562"/>
    <w:rsid w:val="004A7E6A"/>
    <w:rsid w:val="004B2263"/>
    <w:rsid w:val="004B45B4"/>
    <w:rsid w:val="004F3171"/>
    <w:rsid w:val="004F38EE"/>
    <w:rsid w:val="004F7094"/>
    <w:rsid w:val="00504B80"/>
    <w:rsid w:val="0050787E"/>
    <w:rsid w:val="00521BED"/>
    <w:rsid w:val="00522851"/>
    <w:rsid w:val="00524942"/>
    <w:rsid w:val="00526228"/>
    <w:rsid w:val="00536CC1"/>
    <w:rsid w:val="00542171"/>
    <w:rsid w:val="00551434"/>
    <w:rsid w:val="00553ADC"/>
    <w:rsid w:val="00553D1C"/>
    <w:rsid w:val="00555709"/>
    <w:rsid w:val="0056239A"/>
    <w:rsid w:val="00567A8E"/>
    <w:rsid w:val="00567D40"/>
    <w:rsid w:val="0057398C"/>
    <w:rsid w:val="005801DE"/>
    <w:rsid w:val="005820D5"/>
    <w:rsid w:val="00585292"/>
    <w:rsid w:val="005930AA"/>
    <w:rsid w:val="005A1FFA"/>
    <w:rsid w:val="005A28B5"/>
    <w:rsid w:val="005A48F9"/>
    <w:rsid w:val="005B5CE2"/>
    <w:rsid w:val="005C62B3"/>
    <w:rsid w:val="005D1994"/>
    <w:rsid w:val="005E71AC"/>
    <w:rsid w:val="005E7547"/>
    <w:rsid w:val="005F2DBF"/>
    <w:rsid w:val="005F7AC8"/>
    <w:rsid w:val="005F7CC1"/>
    <w:rsid w:val="0060529F"/>
    <w:rsid w:val="00611764"/>
    <w:rsid w:val="00627D2E"/>
    <w:rsid w:val="00630086"/>
    <w:rsid w:val="00630243"/>
    <w:rsid w:val="00630407"/>
    <w:rsid w:val="006355F7"/>
    <w:rsid w:val="0063583B"/>
    <w:rsid w:val="00640B05"/>
    <w:rsid w:val="00641348"/>
    <w:rsid w:val="00652856"/>
    <w:rsid w:val="00664443"/>
    <w:rsid w:val="0066724E"/>
    <w:rsid w:val="00673F9E"/>
    <w:rsid w:val="00684BED"/>
    <w:rsid w:val="006A0F0A"/>
    <w:rsid w:val="006A6154"/>
    <w:rsid w:val="006B1DA8"/>
    <w:rsid w:val="006B2C7E"/>
    <w:rsid w:val="006C4026"/>
    <w:rsid w:val="006D2977"/>
    <w:rsid w:val="006D403C"/>
    <w:rsid w:val="006D50E9"/>
    <w:rsid w:val="006E1ABC"/>
    <w:rsid w:val="006E477F"/>
    <w:rsid w:val="00701255"/>
    <w:rsid w:val="007015A1"/>
    <w:rsid w:val="00702F0E"/>
    <w:rsid w:val="00710883"/>
    <w:rsid w:val="00717DAC"/>
    <w:rsid w:val="007234CD"/>
    <w:rsid w:val="00725698"/>
    <w:rsid w:val="00731526"/>
    <w:rsid w:val="00734FF3"/>
    <w:rsid w:val="007460B6"/>
    <w:rsid w:val="00752735"/>
    <w:rsid w:val="007531E1"/>
    <w:rsid w:val="007604F3"/>
    <w:rsid w:val="00762500"/>
    <w:rsid w:val="00773F4D"/>
    <w:rsid w:val="007849D7"/>
    <w:rsid w:val="00787118"/>
    <w:rsid w:val="007875A2"/>
    <w:rsid w:val="00790C7F"/>
    <w:rsid w:val="007941EF"/>
    <w:rsid w:val="00794D21"/>
    <w:rsid w:val="007A07CA"/>
    <w:rsid w:val="007B20A4"/>
    <w:rsid w:val="007C10A8"/>
    <w:rsid w:val="007D151C"/>
    <w:rsid w:val="007E77AA"/>
    <w:rsid w:val="007E7EF9"/>
    <w:rsid w:val="007F18F9"/>
    <w:rsid w:val="007F39E5"/>
    <w:rsid w:val="007F5EB5"/>
    <w:rsid w:val="007F747D"/>
    <w:rsid w:val="00801F40"/>
    <w:rsid w:val="0081342C"/>
    <w:rsid w:val="00830830"/>
    <w:rsid w:val="0085004F"/>
    <w:rsid w:val="0086146C"/>
    <w:rsid w:val="0086219A"/>
    <w:rsid w:val="008653D8"/>
    <w:rsid w:val="00865C5A"/>
    <w:rsid w:val="00876803"/>
    <w:rsid w:val="008826EB"/>
    <w:rsid w:val="00890697"/>
    <w:rsid w:val="008A232E"/>
    <w:rsid w:val="008C7A7E"/>
    <w:rsid w:val="008D07C1"/>
    <w:rsid w:val="008D62B7"/>
    <w:rsid w:val="008E0F7B"/>
    <w:rsid w:val="008E4DA8"/>
    <w:rsid w:val="008E58D3"/>
    <w:rsid w:val="008E773E"/>
    <w:rsid w:val="008F4CAA"/>
    <w:rsid w:val="00904C2D"/>
    <w:rsid w:val="00907845"/>
    <w:rsid w:val="00907846"/>
    <w:rsid w:val="009221EB"/>
    <w:rsid w:val="009227C9"/>
    <w:rsid w:val="00924330"/>
    <w:rsid w:val="00926102"/>
    <w:rsid w:val="009351D6"/>
    <w:rsid w:val="00941DF4"/>
    <w:rsid w:val="00942A38"/>
    <w:rsid w:val="009430F5"/>
    <w:rsid w:val="00943BF0"/>
    <w:rsid w:val="00944881"/>
    <w:rsid w:val="00947C2E"/>
    <w:rsid w:val="00953BAE"/>
    <w:rsid w:val="0095486E"/>
    <w:rsid w:val="00954893"/>
    <w:rsid w:val="009608CC"/>
    <w:rsid w:val="0096266A"/>
    <w:rsid w:val="009666E4"/>
    <w:rsid w:val="00983FA5"/>
    <w:rsid w:val="00990C67"/>
    <w:rsid w:val="0099552E"/>
    <w:rsid w:val="009A0E1E"/>
    <w:rsid w:val="009A1F3C"/>
    <w:rsid w:val="009D1312"/>
    <w:rsid w:val="009E1727"/>
    <w:rsid w:val="009E4AB4"/>
    <w:rsid w:val="009E4D37"/>
    <w:rsid w:val="009E7DDC"/>
    <w:rsid w:val="009F523E"/>
    <w:rsid w:val="00A13F13"/>
    <w:rsid w:val="00A14A8D"/>
    <w:rsid w:val="00A16AF7"/>
    <w:rsid w:val="00A25453"/>
    <w:rsid w:val="00A32B26"/>
    <w:rsid w:val="00A50B2B"/>
    <w:rsid w:val="00A64CDF"/>
    <w:rsid w:val="00A82747"/>
    <w:rsid w:val="00A82A51"/>
    <w:rsid w:val="00A87A5D"/>
    <w:rsid w:val="00A90007"/>
    <w:rsid w:val="00A90897"/>
    <w:rsid w:val="00A96944"/>
    <w:rsid w:val="00AA24E4"/>
    <w:rsid w:val="00AB570C"/>
    <w:rsid w:val="00AB5A08"/>
    <w:rsid w:val="00AC0E7C"/>
    <w:rsid w:val="00AC1486"/>
    <w:rsid w:val="00AC18F4"/>
    <w:rsid w:val="00AD64D8"/>
    <w:rsid w:val="00AE4B6A"/>
    <w:rsid w:val="00AE7E42"/>
    <w:rsid w:val="00AF1286"/>
    <w:rsid w:val="00AF2F38"/>
    <w:rsid w:val="00B05477"/>
    <w:rsid w:val="00B115BA"/>
    <w:rsid w:val="00B139DA"/>
    <w:rsid w:val="00B168DF"/>
    <w:rsid w:val="00B277F6"/>
    <w:rsid w:val="00B30B32"/>
    <w:rsid w:val="00B374F7"/>
    <w:rsid w:val="00B46FA3"/>
    <w:rsid w:val="00B50460"/>
    <w:rsid w:val="00B52173"/>
    <w:rsid w:val="00B525F5"/>
    <w:rsid w:val="00B52F95"/>
    <w:rsid w:val="00B5617B"/>
    <w:rsid w:val="00B65775"/>
    <w:rsid w:val="00B66436"/>
    <w:rsid w:val="00B77F7D"/>
    <w:rsid w:val="00B83008"/>
    <w:rsid w:val="00B9347A"/>
    <w:rsid w:val="00BA17D8"/>
    <w:rsid w:val="00BA4164"/>
    <w:rsid w:val="00BA46B9"/>
    <w:rsid w:val="00BB7A3F"/>
    <w:rsid w:val="00BC1DF1"/>
    <w:rsid w:val="00BC76D7"/>
    <w:rsid w:val="00BD3564"/>
    <w:rsid w:val="00BD589A"/>
    <w:rsid w:val="00BE21DD"/>
    <w:rsid w:val="00BF0FC9"/>
    <w:rsid w:val="00BF324E"/>
    <w:rsid w:val="00BF55C3"/>
    <w:rsid w:val="00C103DE"/>
    <w:rsid w:val="00C155B3"/>
    <w:rsid w:val="00C16E85"/>
    <w:rsid w:val="00C31886"/>
    <w:rsid w:val="00C33238"/>
    <w:rsid w:val="00C372A3"/>
    <w:rsid w:val="00C41679"/>
    <w:rsid w:val="00C43D57"/>
    <w:rsid w:val="00C52122"/>
    <w:rsid w:val="00C57F8D"/>
    <w:rsid w:val="00C656B9"/>
    <w:rsid w:val="00C707B1"/>
    <w:rsid w:val="00C71F6F"/>
    <w:rsid w:val="00C85E2F"/>
    <w:rsid w:val="00C91AB5"/>
    <w:rsid w:val="00CA54C0"/>
    <w:rsid w:val="00CA5949"/>
    <w:rsid w:val="00CA6A95"/>
    <w:rsid w:val="00CA737C"/>
    <w:rsid w:val="00CB4843"/>
    <w:rsid w:val="00CB5F38"/>
    <w:rsid w:val="00CE01A7"/>
    <w:rsid w:val="00CE2E8F"/>
    <w:rsid w:val="00CF04FF"/>
    <w:rsid w:val="00CF3B87"/>
    <w:rsid w:val="00CF4EC9"/>
    <w:rsid w:val="00D11E55"/>
    <w:rsid w:val="00D141B4"/>
    <w:rsid w:val="00D21A0D"/>
    <w:rsid w:val="00D3163A"/>
    <w:rsid w:val="00D531A4"/>
    <w:rsid w:val="00D551A1"/>
    <w:rsid w:val="00D6750A"/>
    <w:rsid w:val="00D73B04"/>
    <w:rsid w:val="00D82FA3"/>
    <w:rsid w:val="00D8429D"/>
    <w:rsid w:val="00DA0237"/>
    <w:rsid w:val="00DA2EF5"/>
    <w:rsid w:val="00DB5E4B"/>
    <w:rsid w:val="00DB64C3"/>
    <w:rsid w:val="00DC07F6"/>
    <w:rsid w:val="00DD010B"/>
    <w:rsid w:val="00DD3B92"/>
    <w:rsid w:val="00DD74FF"/>
    <w:rsid w:val="00DD7DAA"/>
    <w:rsid w:val="00DD7E81"/>
    <w:rsid w:val="00DE1449"/>
    <w:rsid w:val="00DE555B"/>
    <w:rsid w:val="00DE6886"/>
    <w:rsid w:val="00DF2695"/>
    <w:rsid w:val="00DF76EB"/>
    <w:rsid w:val="00E0030A"/>
    <w:rsid w:val="00E01D5C"/>
    <w:rsid w:val="00E1472C"/>
    <w:rsid w:val="00E15321"/>
    <w:rsid w:val="00E202D5"/>
    <w:rsid w:val="00E22151"/>
    <w:rsid w:val="00E2519B"/>
    <w:rsid w:val="00E26D03"/>
    <w:rsid w:val="00E31E77"/>
    <w:rsid w:val="00E35B24"/>
    <w:rsid w:val="00E40DB3"/>
    <w:rsid w:val="00E440DE"/>
    <w:rsid w:val="00E779D2"/>
    <w:rsid w:val="00E80414"/>
    <w:rsid w:val="00E8296C"/>
    <w:rsid w:val="00E84822"/>
    <w:rsid w:val="00E85E3C"/>
    <w:rsid w:val="00E87D1A"/>
    <w:rsid w:val="00E91E56"/>
    <w:rsid w:val="00E9294F"/>
    <w:rsid w:val="00E940B0"/>
    <w:rsid w:val="00E941A0"/>
    <w:rsid w:val="00E97FA6"/>
    <w:rsid w:val="00EA2BBD"/>
    <w:rsid w:val="00EA68E3"/>
    <w:rsid w:val="00EB2026"/>
    <w:rsid w:val="00EB399D"/>
    <w:rsid w:val="00EC5540"/>
    <w:rsid w:val="00EC587D"/>
    <w:rsid w:val="00ED6A81"/>
    <w:rsid w:val="00EE4840"/>
    <w:rsid w:val="00F00C1C"/>
    <w:rsid w:val="00F127A2"/>
    <w:rsid w:val="00F13AEB"/>
    <w:rsid w:val="00F32D61"/>
    <w:rsid w:val="00F345F5"/>
    <w:rsid w:val="00F60E79"/>
    <w:rsid w:val="00F63E14"/>
    <w:rsid w:val="00F65CD5"/>
    <w:rsid w:val="00F715EA"/>
    <w:rsid w:val="00F77333"/>
    <w:rsid w:val="00FA2034"/>
    <w:rsid w:val="00FA472A"/>
    <w:rsid w:val="00FA5991"/>
    <w:rsid w:val="00FA751F"/>
    <w:rsid w:val="00FA7AC6"/>
    <w:rsid w:val="00FC2F5A"/>
    <w:rsid w:val="00FD5AF8"/>
    <w:rsid w:val="00FF277B"/>
    <w:rsid w:val="00FF3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1AC400"/>
  <w15:chartTrackingRefBased/>
  <w15:docId w15:val="{7E6C1325-3D49-4AFD-A3F4-A6C905E61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883"/>
  </w:style>
  <w:style w:type="paragraph" w:styleId="Rubrik1">
    <w:name w:val="heading 1"/>
    <w:basedOn w:val="Normal"/>
    <w:next w:val="Normal"/>
    <w:link w:val="Rubrik1Char"/>
    <w:uiPriority w:val="9"/>
    <w:qFormat/>
    <w:rsid w:val="007108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108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7108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108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108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108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108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108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108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108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108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sid w:val="007108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10883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10883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10883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10883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10883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10883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108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7108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108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108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108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710883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10883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710883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108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10883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10883"/>
    <w:rPr>
      <w:b/>
      <w:bCs/>
      <w:smallCaps/>
      <w:color w:val="0F4761" w:themeColor="accent1" w:themeShade="BF"/>
      <w:spacing w:val="5"/>
    </w:rPr>
  </w:style>
  <w:style w:type="table" w:styleId="Rutntstabell6frgstark">
    <w:name w:val="Grid Table 6 Colorful"/>
    <w:basedOn w:val="Normaltabell"/>
    <w:uiPriority w:val="51"/>
    <w:rsid w:val="0071088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1ljus">
    <w:name w:val="Grid Table 1 Light"/>
    <w:basedOn w:val="Normaltabell"/>
    <w:uiPriority w:val="46"/>
    <w:rsid w:val="0071088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idhuvud">
    <w:name w:val="header"/>
    <w:basedOn w:val="Normal"/>
    <w:link w:val="SidhuvudChar"/>
    <w:uiPriority w:val="99"/>
    <w:unhideWhenUsed/>
    <w:rsid w:val="000E2C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E2C22"/>
  </w:style>
  <w:style w:type="paragraph" w:styleId="Sidfot">
    <w:name w:val="footer"/>
    <w:basedOn w:val="Normal"/>
    <w:link w:val="SidfotChar"/>
    <w:uiPriority w:val="99"/>
    <w:unhideWhenUsed/>
    <w:rsid w:val="000E2C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E2C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72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54294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2322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25178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3235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3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40796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34498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6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9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6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3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1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4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0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1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34852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58152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1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5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2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BE6E92-8E79-44EF-9B7D-905726D555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20</TotalTime>
  <Pages>6</Pages>
  <Words>1012</Words>
  <Characters>5365</Characters>
  <Application>Microsoft Office Word</Application>
  <DocSecurity>0</DocSecurity>
  <Lines>44</Lines>
  <Paragraphs>12</Paragraphs>
  <ScaleCrop>false</ScaleCrop>
  <Company/>
  <LinksUpToDate>false</LinksUpToDate>
  <CharactersWithSpaces>6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Islam</dc:creator>
  <cp:keywords/>
  <dc:description/>
  <cp:lastModifiedBy>Dana Islam</cp:lastModifiedBy>
  <cp:revision>401</cp:revision>
  <dcterms:created xsi:type="dcterms:W3CDTF">2025-05-27T12:04:00Z</dcterms:created>
  <dcterms:modified xsi:type="dcterms:W3CDTF">2026-05-07T16:44:00Z</dcterms:modified>
</cp:coreProperties>
</file>